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0B9BBFB3" w14:textId="6E5BA8C3" w:rsidR="0045212E" w:rsidRDefault="0045212E" w:rsidP="0045212E">
      <w:pPr>
        <w:spacing w:line="360" w:lineRule="auto"/>
        <w:jc w:val="both"/>
      </w:pPr>
      <w:r>
        <w:rPr>
          <w:rFonts w:cs="Times New Roman"/>
          <w:b/>
          <w:bCs/>
          <w:szCs w:val="24"/>
        </w:rPr>
        <w:t>TABLE 3</w:t>
      </w:r>
      <w:r>
        <w:rPr>
          <w:rFonts w:cs="Times New Roman"/>
          <w:szCs w:val="24"/>
        </w:rPr>
        <w:t>| Functions of dysregulated miRNAs in chronic myeloid leukemia</w:t>
      </w:r>
    </w:p>
    <w:tbl>
      <w:tblPr>
        <w:tblW w:w="0" w:type="auto"/>
        <w:tblInd w:w="-522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830"/>
      </w:tblGrid>
      <w:tr w:rsidR="0045212E" w14:paraId="6F97D7F3" w14:textId="77777777" w:rsidTr="004076E8">
        <w:trPr>
          <w:trHeight w:val="300"/>
        </w:trPr>
        <w:tc>
          <w:tcPr>
            <w:tcW w:w="108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115E24F" w14:textId="77777777" w:rsidR="0045212E" w:rsidRDefault="0045212E" w:rsidP="004076E8">
            <w:pPr>
              <w:spacing w:before="0" w:after="0" w:line="20" w:lineRule="atLeas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 xml:space="preserve">  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miR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 xml:space="preserve"> Name                                               Dysregulation in cancer                                            References</w:t>
            </w:r>
          </w:p>
        </w:tc>
      </w:tr>
      <w:tr w:rsidR="0045212E" w14:paraId="2D09C83E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2F446ACE" w14:textId="77777777" w:rsidR="0045212E" w:rsidRDefault="0045212E" w:rsidP="004076E8">
            <w:pPr>
              <w:spacing w:before="0" w:after="0" w:line="20" w:lineRule="atLeas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1260a                 Down-regulated in follicular B-cell lymphoma                                           [31]</w:t>
            </w:r>
          </w:p>
          <w:p w14:paraId="6EC23F78" w14:textId="77777777" w:rsidR="0045212E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14:paraId="1B647C7C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6B53D0DB" w14:textId="4A7B7227" w:rsidR="0045212E" w:rsidRDefault="0045212E" w:rsidP="004076E8">
            <w:pPr>
              <w:spacing w:before="0" w:after="0" w:line="20" w:lineRule="atLeas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27a-3p                Involved in tumor growth: cell proliferation and cell invasion                   [3</w:t>
            </w:r>
            <w:r w:rsidR="00493F1B">
              <w:rPr>
                <w:rFonts w:eastAsia="Times New Roman" w:cs="Times New Roman"/>
                <w:color w:val="000000"/>
                <w:szCs w:val="24"/>
                <w:lang w:eastAsia="pt-BR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]</w:t>
            </w:r>
          </w:p>
          <w:p w14:paraId="098055B3" w14:textId="77777777" w:rsidR="0045212E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14:paraId="6B802534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79086D52" w14:textId="664B6883" w:rsidR="0045212E" w:rsidRDefault="0045212E" w:rsidP="004076E8">
            <w:pPr>
              <w:spacing w:before="0" w:after="0" w:line="20" w:lineRule="atLeas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140-3p                Chemoresistance in osteosarcoma and colon cancer                                   [3</w:t>
            </w:r>
            <w:r w:rsidR="00493F1B">
              <w:rPr>
                <w:rFonts w:eastAsia="Times New Roman" w:cs="Times New Roman"/>
                <w:color w:val="000000"/>
                <w:szCs w:val="24"/>
                <w:lang w:eastAsia="pt-BR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]</w:t>
            </w:r>
          </w:p>
          <w:p w14:paraId="5356DF8B" w14:textId="77777777" w:rsidR="0045212E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  <w:p w14:paraId="46CAC1F8" w14:textId="77777777" w:rsidR="0045212E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14:paraId="2EAD2C23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2E201B20" w14:textId="77777777" w:rsidR="0045212E" w:rsidRDefault="0045212E" w:rsidP="004076E8">
            <w:pPr>
              <w:spacing w:before="0" w:after="0" w:line="20" w:lineRule="atLeas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mmu-miR-374b-5p           Inhibits cell migration, proliferation and invasion in cervical </w:t>
            </w:r>
          </w:p>
          <w:p w14:paraId="20BD6F5F" w14:textId="62026CC3" w:rsidR="0045212E" w:rsidRDefault="0045212E" w:rsidP="004076E8">
            <w:pPr>
              <w:spacing w:before="0" w:after="0" w:line="20" w:lineRule="atLeas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                                         cancer                                                                                                           [3</w:t>
            </w:r>
            <w:r w:rsidR="00493F1B">
              <w:rPr>
                <w:rFonts w:eastAsia="Times New Roman" w:cs="Times New Roman"/>
                <w:color w:val="000000"/>
                <w:szCs w:val="24"/>
                <w:lang w:eastAsia="pt-BR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]</w:t>
            </w:r>
          </w:p>
          <w:p w14:paraId="1E6653B3" w14:textId="77777777" w:rsidR="0045212E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  <w:p w14:paraId="56A5B8BE" w14:textId="77777777" w:rsidR="0045212E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14:paraId="4D2A40F5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44830FC2" w14:textId="77777777" w:rsidR="0045212E" w:rsidRDefault="0045212E" w:rsidP="004076E8">
            <w:pPr>
              <w:spacing w:before="0" w:after="0" w:line="20" w:lineRule="atLeas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hsa-miR-143-3p                Low expression level contributes to tumor development, </w:t>
            </w:r>
          </w:p>
          <w:p w14:paraId="73006588" w14:textId="0D1C9417" w:rsidR="0045212E" w:rsidRDefault="0045212E" w:rsidP="004076E8">
            <w:pPr>
              <w:spacing w:before="0" w:after="0" w:line="20" w:lineRule="atLeas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                                         differentiation, proliferation, invasion and metastasis                                 [3</w:t>
            </w:r>
            <w:r w:rsidR="00493F1B">
              <w:rPr>
                <w:rFonts w:eastAsia="Times New Roman" w:cs="Times New Roman"/>
                <w:color w:val="000000"/>
                <w:szCs w:val="24"/>
                <w:lang w:eastAsia="pt-BR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]</w:t>
            </w:r>
          </w:p>
          <w:p w14:paraId="71440D5C" w14:textId="77777777" w:rsidR="0045212E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  <w:p w14:paraId="5AC18578" w14:textId="77777777" w:rsidR="0045212E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14:paraId="370A9B8C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690AD436" w14:textId="24DDB1D5" w:rsidR="0045212E" w:rsidRDefault="0045212E" w:rsidP="004076E8">
            <w:pPr>
              <w:spacing w:before="0" w:after="0" w:line="20" w:lineRule="atLeas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hsa-miR-181c-5p              Inhibits chemoresistance in chronic myelocytic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leucemia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                         [</w:t>
            </w:r>
            <w:r w:rsidR="004E25D9">
              <w:rPr>
                <w:rFonts w:eastAsia="Times New Roman" w:cs="Times New Roman"/>
                <w:color w:val="000000"/>
                <w:szCs w:val="24"/>
                <w:lang w:eastAsia="pt-BR"/>
              </w:rPr>
              <w:t>3</w:t>
            </w:r>
            <w:r w:rsidR="00493F1B">
              <w:rPr>
                <w:rFonts w:eastAsia="Times New Roman" w:cs="Times New Roman"/>
                <w:color w:val="000000"/>
                <w:szCs w:val="24"/>
                <w:lang w:eastAsia="pt-BR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]</w:t>
            </w:r>
          </w:p>
          <w:p w14:paraId="5F7C1A52" w14:textId="77777777" w:rsidR="0045212E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14:paraId="1287AFC4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2CFE28F2" w14:textId="645A4593" w:rsidR="0045212E" w:rsidRDefault="0045212E" w:rsidP="004076E8">
            <w:pPr>
              <w:spacing w:before="0" w:after="0" w:line="20" w:lineRule="atLeas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26b-5p                Down-regulated in breast cancer                                                                 [</w:t>
            </w:r>
            <w:r w:rsidR="00493F1B">
              <w:rPr>
                <w:rFonts w:eastAsia="Times New Roman" w:cs="Times New Roman"/>
                <w:color w:val="000000"/>
                <w:szCs w:val="24"/>
                <w:lang w:eastAsia="pt-BR"/>
              </w:rPr>
              <w:t>39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]</w:t>
            </w:r>
          </w:p>
          <w:p w14:paraId="2D7592A6" w14:textId="77777777" w:rsidR="0045212E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14:paraId="297AC13F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7A6EB449" w14:textId="0FED5B35" w:rsidR="0045212E" w:rsidRDefault="0045212E" w:rsidP="004076E8">
            <w:pPr>
              <w:spacing w:before="0" w:after="0" w:line="20" w:lineRule="atLeas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212-3p                Inhibits cell proliferation and promotes apoptosis                                      [4</w:t>
            </w:r>
            <w:r w:rsidR="00493F1B">
              <w:rPr>
                <w:rFonts w:eastAsia="Times New Roman" w:cs="Times New Roman"/>
                <w:color w:val="000000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]</w:t>
            </w:r>
          </w:p>
          <w:p w14:paraId="04075CAB" w14:textId="77777777" w:rsidR="0045212E" w:rsidRDefault="0045212E" w:rsidP="004076E8">
            <w:pPr>
              <w:spacing w:before="0" w:after="0" w:line="20" w:lineRule="atLeas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     </w:t>
            </w:r>
          </w:p>
        </w:tc>
      </w:tr>
      <w:tr w:rsidR="0045212E" w14:paraId="6AEC660C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65545F68" w14:textId="23BCE7EB" w:rsidR="0045212E" w:rsidRDefault="0045212E" w:rsidP="004076E8">
            <w:pPr>
              <w:spacing w:before="0" w:after="0" w:line="20" w:lineRule="atLeas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29c-3p                Deregulated in hematological malignances                                                 [4</w:t>
            </w:r>
            <w:r w:rsidR="00493F1B">
              <w:rPr>
                <w:rFonts w:eastAsia="Times New Roman" w:cs="Times New Roman"/>
                <w:color w:val="000000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]</w:t>
            </w:r>
          </w:p>
          <w:p w14:paraId="70DD0A98" w14:textId="77777777" w:rsidR="0045212E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:rsidRPr="00941A1D" w14:paraId="5B51453C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0A13CBE1" w14:textId="7B5547A6" w:rsidR="0045212E" w:rsidRPr="008114CD" w:rsidRDefault="0045212E" w:rsidP="004076E8">
            <w:pPr>
              <w:spacing w:before="0" w:after="0" w:line="20" w:lineRule="atLeast"/>
              <w:rPr>
                <w:lang w:val="pt-BR"/>
              </w:rPr>
            </w:pPr>
            <w:r w:rsidRPr="008114CD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hsa-miR-26a-1-3p             Tumor supressor                                                                                          [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</w:t>
            </w:r>
            <w:r w:rsidR="00493F1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</w:t>
            </w:r>
            <w:r w:rsidRPr="008114CD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]</w:t>
            </w:r>
          </w:p>
          <w:p w14:paraId="34813168" w14:textId="77777777" w:rsidR="0045212E" w:rsidRPr="008114CD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</w:p>
        </w:tc>
      </w:tr>
      <w:tr w:rsidR="0045212E" w14:paraId="7C74AA05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57DA028F" w14:textId="77777777" w:rsidR="0045212E" w:rsidRPr="003C4FD6" w:rsidRDefault="0045212E" w:rsidP="004076E8">
            <w:pPr>
              <w:spacing w:before="0" w:after="0" w:line="20" w:lineRule="atLeast"/>
            </w:pPr>
            <w:r w:rsidRPr="003C4FD6">
              <w:rPr>
                <w:rFonts w:eastAsia="Times New Roman" w:cs="Times New Roman"/>
                <w:color w:val="000000"/>
                <w:szCs w:val="24"/>
                <w:lang w:eastAsia="pt-BR"/>
              </w:rPr>
              <w:t>hsa-miR-181a-5p              Downregulation in resistance to imatinib                                                   [27,28]</w:t>
            </w:r>
          </w:p>
          <w:p w14:paraId="61A11A23" w14:textId="77777777" w:rsidR="0045212E" w:rsidRPr="003C4FD6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14:paraId="14F63548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22AB84F1" w14:textId="77777777" w:rsidR="0045212E" w:rsidRPr="003C4FD6" w:rsidRDefault="0045212E" w:rsidP="004076E8">
            <w:pPr>
              <w:spacing w:before="0" w:after="0" w:line="20" w:lineRule="atLeast"/>
            </w:pPr>
            <w:r w:rsidRPr="003C4FD6">
              <w:rPr>
                <w:rFonts w:eastAsia="Times New Roman" w:cs="Times New Roman"/>
                <w:color w:val="000000"/>
                <w:szCs w:val="24"/>
                <w:lang w:eastAsia="pt-BR"/>
              </w:rPr>
              <w:t>hsa-miR-19a-3p                 Potential biomarker for CML                                                                    [22]</w:t>
            </w:r>
          </w:p>
          <w:p w14:paraId="2917E699" w14:textId="77777777" w:rsidR="0045212E" w:rsidRPr="003C4FD6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14:paraId="22DADFBA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4466B963" w14:textId="5CE6DBEF" w:rsidR="0045212E" w:rsidRPr="003C4FD6" w:rsidRDefault="0045212E" w:rsidP="004076E8">
            <w:pPr>
              <w:spacing w:before="0" w:after="0" w:line="20" w:lineRule="atLeast"/>
            </w:pPr>
            <w:r w:rsidRPr="003C4FD6">
              <w:rPr>
                <w:rFonts w:eastAsia="Times New Roman" w:cs="Times New Roman"/>
                <w:color w:val="000000"/>
                <w:szCs w:val="24"/>
                <w:lang w:eastAsia="pt-BR"/>
              </w:rPr>
              <w:t>hsa-miR-363-3p                 Tumor suppressor in gastric cancer                                                           [4</w:t>
            </w:r>
            <w:r w:rsidR="00493F1B">
              <w:rPr>
                <w:rFonts w:eastAsia="Times New Roman" w:cs="Times New Roman"/>
                <w:color w:val="000000"/>
                <w:szCs w:val="24"/>
                <w:lang w:eastAsia="pt-BR"/>
              </w:rPr>
              <w:t>3</w:t>
            </w:r>
            <w:r w:rsidRPr="003C4FD6">
              <w:rPr>
                <w:rFonts w:eastAsia="Times New Roman" w:cs="Times New Roman"/>
                <w:color w:val="000000"/>
                <w:szCs w:val="24"/>
                <w:lang w:eastAsia="pt-BR"/>
              </w:rPr>
              <w:t>]</w:t>
            </w:r>
          </w:p>
          <w:p w14:paraId="33E2E794" w14:textId="77777777" w:rsidR="0045212E" w:rsidRPr="003C4FD6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14:paraId="0C9F1D89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41C59692" w14:textId="77777777" w:rsidR="0045212E" w:rsidRPr="003C4FD6" w:rsidRDefault="0045212E" w:rsidP="004076E8">
            <w:pPr>
              <w:spacing w:before="0" w:after="0" w:line="20" w:lineRule="atLeast"/>
            </w:pPr>
            <w:r w:rsidRPr="003C4FD6">
              <w:rPr>
                <w:rFonts w:eastAsia="Times New Roman" w:cs="Times New Roman"/>
                <w:color w:val="000000"/>
                <w:szCs w:val="24"/>
                <w:lang w:eastAsia="pt-BR"/>
              </w:rPr>
              <w:t>hsa-miR-30d-5p                 Downregulation in resistance to imatinib                                                 [27,28]</w:t>
            </w:r>
          </w:p>
          <w:p w14:paraId="542E3B20" w14:textId="77777777" w:rsidR="0045212E" w:rsidRPr="003C4FD6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14:paraId="5E6C8275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4F3CBB41" w14:textId="77777777" w:rsidR="0045212E" w:rsidRPr="003C4FD6" w:rsidRDefault="0045212E" w:rsidP="004076E8">
            <w:pPr>
              <w:spacing w:before="0" w:after="0" w:line="20" w:lineRule="atLeast"/>
            </w:pPr>
            <w:r w:rsidRPr="003C4FD6">
              <w:rPr>
                <w:rFonts w:eastAsia="Times New Roman" w:cs="Times New Roman"/>
                <w:color w:val="000000"/>
                <w:szCs w:val="24"/>
                <w:lang w:eastAsia="pt-BR"/>
              </w:rPr>
              <w:t>hsa-miR-10a-5p                 Biomarker of drug response in CML                                                        [20]</w:t>
            </w:r>
          </w:p>
          <w:p w14:paraId="67E88613" w14:textId="77777777" w:rsidR="0045212E" w:rsidRPr="003C4FD6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14:paraId="4A9E8A8E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03D5B081" w14:textId="52DB8A55" w:rsidR="0045212E" w:rsidRPr="005D6F6A" w:rsidRDefault="0045212E" w:rsidP="004076E8">
            <w:pPr>
              <w:spacing w:before="0" w:after="0" w:line="20" w:lineRule="atLeast"/>
            </w:pPr>
            <w:r w:rsidRPr="005D6F6A">
              <w:rPr>
                <w:rFonts w:eastAsia="Times New Roman" w:cs="Times New Roman"/>
                <w:color w:val="000000"/>
                <w:szCs w:val="24"/>
                <w:lang w:eastAsia="pt-BR"/>
              </w:rPr>
              <w:t>hsa-miR-29a-3p                 Deregulated in hematological malignances                                              [4</w:t>
            </w:r>
            <w:r w:rsidR="00493F1B">
              <w:rPr>
                <w:rFonts w:eastAsia="Times New Roman" w:cs="Times New Roman"/>
                <w:color w:val="000000"/>
                <w:szCs w:val="24"/>
                <w:lang w:eastAsia="pt-BR"/>
              </w:rPr>
              <w:t>1</w:t>
            </w:r>
            <w:r w:rsidRPr="005D6F6A">
              <w:rPr>
                <w:rFonts w:eastAsia="Times New Roman" w:cs="Times New Roman"/>
                <w:color w:val="000000"/>
                <w:szCs w:val="24"/>
                <w:lang w:eastAsia="pt-BR"/>
              </w:rPr>
              <w:t>]</w:t>
            </w:r>
          </w:p>
          <w:p w14:paraId="37E0EADA" w14:textId="77777777" w:rsidR="0045212E" w:rsidRPr="005D6F6A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14:paraId="7832A04E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3F364FDD" w14:textId="77777777" w:rsidR="0045212E" w:rsidRPr="005D6F6A" w:rsidRDefault="0045212E" w:rsidP="004076E8">
            <w:pPr>
              <w:spacing w:before="0" w:after="0" w:line="20" w:lineRule="atLeast"/>
            </w:pPr>
            <w:r w:rsidRPr="005D6F6A">
              <w:rPr>
                <w:rFonts w:eastAsia="Times New Roman" w:cs="Times New Roman"/>
                <w:color w:val="000000"/>
                <w:szCs w:val="24"/>
                <w:lang w:eastAsia="pt-BR"/>
              </w:rPr>
              <w:t>hsa-miR-16-5p                   Regulation of cell cycle and apoptosis in myeloid leukemogenesis        [29]</w:t>
            </w:r>
          </w:p>
          <w:p w14:paraId="21A2A8CE" w14:textId="77777777" w:rsidR="0045212E" w:rsidRPr="005D6F6A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14:paraId="2F878F20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493CB663" w14:textId="77777777" w:rsidR="0045212E" w:rsidRPr="005D6F6A" w:rsidRDefault="0045212E" w:rsidP="004076E8">
            <w:pPr>
              <w:spacing w:before="0" w:after="0" w:line="20" w:lineRule="atLeast"/>
            </w:pPr>
            <w:r w:rsidRPr="005D6F6A">
              <w:rPr>
                <w:rFonts w:eastAsia="Times New Roman" w:cs="Times New Roman"/>
                <w:color w:val="000000"/>
                <w:szCs w:val="24"/>
                <w:lang w:eastAsia="pt-BR"/>
              </w:rPr>
              <w:t>hsa-miR-486-5p                 Expression increased in erythroid differentiation in CML                      [26]</w:t>
            </w:r>
          </w:p>
          <w:p w14:paraId="392DDD17" w14:textId="77777777" w:rsidR="0045212E" w:rsidRPr="005D6F6A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14:paraId="7572D526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7E8A9B4F" w14:textId="5A242F10" w:rsidR="0045212E" w:rsidRDefault="0045212E" w:rsidP="004076E8">
            <w:pPr>
              <w:spacing w:before="0" w:after="0" w:line="20" w:lineRule="atLeas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hsa-miR-345-5p                 Tumor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supressor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in pancreatic cancer                                                      [4</w:t>
            </w:r>
            <w:r w:rsidR="00493F1B">
              <w:rPr>
                <w:rFonts w:eastAsia="Times New Roman" w:cs="Times New Roman"/>
                <w:color w:val="000000"/>
                <w:szCs w:val="24"/>
                <w:lang w:eastAsia="pt-BR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]</w:t>
            </w:r>
          </w:p>
          <w:p w14:paraId="267519FD" w14:textId="77777777" w:rsidR="0045212E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:rsidRPr="00941A1D" w14:paraId="62B82D5B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516815A1" w14:textId="45D72C48" w:rsidR="0045212E" w:rsidRPr="008114CD" w:rsidRDefault="0045212E" w:rsidP="004076E8">
            <w:pPr>
              <w:spacing w:before="0" w:after="0" w:line="20" w:lineRule="atLeast"/>
              <w:rPr>
                <w:lang w:val="pt-BR"/>
              </w:rPr>
            </w:pPr>
            <w:r w:rsidRPr="008114CD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hsa-miR-26a-5p                 Tumor supressor                                                                                       [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</w:t>
            </w:r>
            <w:r w:rsidR="00493F1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  <w:r w:rsidRPr="008114CD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]</w:t>
            </w:r>
          </w:p>
          <w:p w14:paraId="2112A106" w14:textId="77777777" w:rsidR="0045212E" w:rsidRPr="008114CD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</w:p>
        </w:tc>
      </w:tr>
      <w:tr w:rsidR="0045212E" w14:paraId="0943DA53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4EB0F584" w14:textId="77777777" w:rsidR="0045212E" w:rsidRDefault="0045212E" w:rsidP="004076E8">
            <w:pPr>
              <w:spacing w:before="0" w:after="0" w:line="20" w:lineRule="atLeas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lastRenderedPageBreak/>
              <w:t>hsa-miR-18a-3p                 Potential biomarker for CML                                                                   [23]</w:t>
            </w:r>
          </w:p>
          <w:p w14:paraId="75C7B3A6" w14:textId="77777777" w:rsidR="0045212E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14:paraId="23539758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0B1B4EBD" w14:textId="1566A26E" w:rsidR="0045212E" w:rsidRDefault="0045212E" w:rsidP="004076E8">
            <w:pPr>
              <w:spacing w:before="0" w:after="0" w:line="20" w:lineRule="atLeas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27b-3p                 Oncogene; expression increased in lymphoma                                        [4</w:t>
            </w:r>
            <w:r w:rsidR="00493F1B">
              <w:rPr>
                <w:rFonts w:eastAsia="Times New Roman" w:cs="Times New Roman"/>
                <w:color w:val="000000"/>
                <w:szCs w:val="24"/>
                <w:lang w:eastAsia="pt-BR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]</w:t>
            </w:r>
          </w:p>
          <w:p w14:paraId="31A85F0F" w14:textId="77777777" w:rsidR="0045212E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14:paraId="044126E9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58E1DD17" w14:textId="77777777" w:rsidR="0045212E" w:rsidRDefault="0045212E" w:rsidP="004076E8">
            <w:pPr>
              <w:spacing w:before="0" w:after="0" w:line="20" w:lineRule="atLeast"/>
              <w:rPr>
                <w:rFonts w:ascii="Georgia" w:hAnsi="Georgia"/>
                <w:color w:val="2E2E2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374a-5p               P</w:t>
            </w:r>
            <w:r>
              <w:rPr>
                <w:rFonts w:ascii="Georgia" w:hAnsi="Georgia"/>
                <w:color w:val="2E2E2E"/>
              </w:rPr>
              <w:t xml:space="preserve">romotes proliferation and migration of transformed </w:t>
            </w:r>
          </w:p>
          <w:p w14:paraId="6BEB9830" w14:textId="3DB53EC5" w:rsidR="0045212E" w:rsidRPr="004929E7" w:rsidRDefault="0045212E" w:rsidP="004076E8">
            <w:pPr>
              <w:spacing w:before="0" w:after="0" w:line="20" w:lineRule="atLeast"/>
            </w:pPr>
            <w:r>
              <w:rPr>
                <w:rFonts w:ascii="Georgia" w:hAnsi="Georgia"/>
                <w:color w:val="2E2E2E"/>
              </w:rPr>
              <w:t xml:space="preserve">                                             mesenchymal stem cells                                                                          </w:t>
            </w:r>
            <w:r w:rsidRPr="00467795">
              <w:rPr>
                <w:rFonts w:cs="Times New Roman"/>
                <w:color w:val="2E2E2E"/>
              </w:rPr>
              <w:t>[4</w:t>
            </w:r>
            <w:r w:rsidR="00493F1B">
              <w:rPr>
                <w:rFonts w:cs="Times New Roman"/>
                <w:color w:val="2E2E2E"/>
              </w:rPr>
              <w:t>6</w:t>
            </w:r>
            <w:r w:rsidRPr="00467795">
              <w:rPr>
                <w:rFonts w:cs="Times New Roman"/>
                <w:color w:val="2E2E2E"/>
              </w:rPr>
              <w:t>]</w:t>
            </w:r>
          </w:p>
          <w:p w14:paraId="483A6BAA" w14:textId="77777777" w:rsidR="0045212E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14:paraId="3894E0F5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527E7D6E" w14:textId="4735DDE2" w:rsidR="0045212E" w:rsidRDefault="0045212E" w:rsidP="004076E8">
            <w:pPr>
              <w:spacing w:before="0" w:after="0" w:line="20" w:lineRule="atLeas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362-5p                Induces apoptosis resistance and cell proliferation in gastric cancer        [4</w:t>
            </w:r>
            <w:r w:rsidR="00493F1B">
              <w:rPr>
                <w:rFonts w:eastAsia="Times New Roman" w:cs="Times New Roman"/>
                <w:color w:val="000000"/>
                <w:szCs w:val="24"/>
                <w:lang w:eastAsia="pt-BR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]</w:t>
            </w:r>
          </w:p>
          <w:p w14:paraId="599EB50F" w14:textId="77777777" w:rsidR="0045212E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14:paraId="44253117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4286EF0B" w14:textId="7DA6CE1D" w:rsidR="0045212E" w:rsidRDefault="0045212E" w:rsidP="004076E8">
            <w:pPr>
              <w:spacing w:before="0" w:after="0" w:line="20" w:lineRule="atLeas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let-7g-5p                     Downregulated in Burkitt´s lymphoma                                                     [</w:t>
            </w:r>
            <w:r w:rsidR="00493F1B">
              <w:rPr>
                <w:rFonts w:eastAsia="Times New Roman" w:cs="Times New Roman"/>
                <w:color w:val="000000"/>
                <w:szCs w:val="24"/>
                <w:lang w:eastAsia="pt-BR"/>
              </w:rPr>
              <w:t>4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]</w:t>
            </w:r>
          </w:p>
          <w:p w14:paraId="4D8D633E" w14:textId="77777777" w:rsidR="0045212E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14:paraId="4E614738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61D92AF3" w14:textId="5AAB1C91" w:rsidR="0045212E" w:rsidRDefault="0045212E" w:rsidP="004076E8">
            <w:pPr>
              <w:spacing w:before="0" w:after="0" w:line="20" w:lineRule="atLeas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324-3p                Overexpression promotes cell growth and decreases apoptosis                [</w:t>
            </w:r>
            <w:r w:rsidR="00493F1B">
              <w:rPr>
                <w:rFonts w:eastAsia="Times New Roman" w:cs="Times New Roman"/>
                <w:color w:val="000000"/>
                <w:szCs w:val="24"/>
                <w:lang w:eastAsia="pt-BR"/>
              </w:rPr>
              <w:t>49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]</w:t>
            </w:r>
          </w:p>
          <w:p w14:paraId="6351A62F" w14:textId="77777777" w:rsidR="0045212E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:rsidRPr="00941A1D" w14:paraId="3A80F11F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04F609A3" w14:textId="046A5518" w:rsidR="0045212E" w:rsidRPr="008114CD" w:rsidRDefault="0045212E" w:rsidP="004076E8">
            <w:pPr>
              <w:spacing w:before="0" w:after="0" w:line="20" w:lineRule="atLeast"/>
              <w:rPr>
                <w:lang w:val="pt-BR"/>
              </w:rPr>
            </w:pPr>
            <w:r w:rsidRPr="008114CD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hsa-miR-550a-5p              Tumor supressor                                                                                         [</w:t>
            </w:r>
            <w:r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</w:t>
            </w:r>
            <w:r w:rsidR="00493F1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</w:t>
            </w:r>
            <w:r w:rsidRPr="008114CD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]</w:t>
            </w:r>
          </w:p>
          <w:p w14:paraId="6DDC60F8" w14:textId="77777777" w:rsidR="0045212E" w:rsidRPr="008114CD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</w:p>
        </w:tc>
      </w:tr>
      <w:tr w:rsidR="0045212E" w14:paraId="717EF4FE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7FAF02CE" w14:textId="3DF02F90" w:rsidR="0045212E" w:rsidRDefault="0045212E" w:rsidP="004076E8">
            <w:pPr>
              <w:spacing w:before="0" w:after="0" w:line="20" w:lineRule="atLeas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125a-3p              Induces apoptosis in pancreatic cancer                                                      [5</w:t>
            </w:r>
            <w:r w:rsidR="00493F1B">
              <w:rPr>
                <w:rFonts w:eastAsia="Times New Roman" w:cs="Times New Roman"/>
                <w:color w:val="000000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]</w:t>
            </w:r>
          </w:p>
          <w:p w14:paraId="780BA327" w14:textId="77777777" w:rsidR="0045212E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14:paraId="5652C2D8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2E89AEC8" w14:textId="15C3A2C7" w:rsidR="0045212E" w:rsidRDefault="0045212E" w:rsidP="004076E8">
            <w:pPr>
              <w:spacing w:before="0" w:after="0" w:line="20" w:lineRule="atLeas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106b-5p              Inhibits metastasis and invasion colorectal cancer cells                            [5</w:t>
            </w:r>
            <w:r w:rsidR="00493F1B">
              <w:rPr>
                <w:rFonts w:eastAsia="Times New Roman" w:cs="Times New Roman"/>
                <w:color w:val="000000"/>
                <w:szCs w:val="24"/>
                <w:lang w:eastAsia="pt-BR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]</w:t>
            </w:r>
          </w:p>
          <w:p w14:paraId="730307E5" w14:textId="77777777" w:rsidR="0045212E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14:paraId="1D1F7037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4009AC9D" w14:textId="2DA88D91" w:rsidR="0045212E" w:rsidRDefault="0045212E" w:rsidP="004076E8">
            <w:pPr>
              <w:spacing w:before="0" w:after="0" w:line="20" w:lineRule="atLeas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hsa-miR-191-5p               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Disregulated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in human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gliobastoma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tissues                                               [5</w:t>
            </w:r>
            <w:r w:rsidR="00493F1B">
              <w:rPr>
                <w:rFonts w:eastAsia="Times New Roman" w:cs="Times New Roman"/>
                <w:color w:val="000000"/>
                <w:szCs w:val="24"/>
                <w:lang w:eastAsia="pt-BR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]</w:t>
            </w:r>
          </w:p>
          <w:p w14:paraId="4E2FDC33" w14:textId="77777777" w:rsidR="0045212E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14:paraId="079E2F41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5A209FBB" w14:textId="11FEB652" w:rsidR="0045212E" w:rsidRDefault="0045212E" w:rsidP="004076E8">
            <w:pPr>
              <w:spacing w:before="0" w:after="0" w:line="20" w:lineRule="atLeas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15b-3p                High expression in poor prognosis for hepatocellular carcinoma             [5</w:t>
            </w:r>
            <w:r w:rsidR="00493F1B">
              <w:rPr>
                <w:rFonts w:eastAsia="Times New Roman" w:cs="Times New Roman"/>
                <w:color w:val="000000"/>
                <w:szCs w:val="24"/>
                <w:lang w:eastAsia="pt-BR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]</w:t>
            </w:r>
          </w:p>
          <w:p w14:paraId="309CBA27" w14:textId="77777777" w:rsidR="0045212E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14:paraId="35795779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5A879638" w14:textId="77777777" w:rsidR="0045212E" w:rsidRDefault="0045212E" w:rsidP="004076E8">
            <w:pPr>
              <w:spacing w:before="0" w:after="0" w:line="20" w:lineRule="atLeas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328-3p                CML progression                                                                                       [24]</w:t>
            </w:r>
          </w:p>
          <w:p w14:paraId="1E9AD8BC" w14:textId="77777777" w:rsidR="0045212E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14:paraId="411F61A8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0B1D991F" w14:textId="23BCE737" w:rsidR="0045212E" w:rsidRDefault="0045212E" w:rsidP="004076E8">
            <w:pPr>
              <w:spacing w:before="0" w:after="0" w:line="20" w:lineRule="atLeas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hsa-miR-222-3p                Cancer development as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oncomiR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or as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oncosupressor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                             [5</w:t>
            </w:r>
            <w:r w:rsidR="00493F1B">
              <w:rPr>
                <w:rFonts w:eastAsia="Times New Roman" w:cs="Times New Roman"/>
                <w:color w:val="000000"/>
                <w:szCs w:val="24"/>
                <w:lang w:eastAsia="pt-BR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]</w:t>
            </w:r>
          </w:p>
          <w:p w14:paraId="0987FDC7" w14:textId="77777777" w:rsidR="0045212E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14:paraId="71887A1C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6BF243DE" w14:textId="536A2F81" w:rsidR="0045212E" w:rsidRDefault="0045212E" w:rsidP="004076E8">
            <w:pPr>
              <w:spacing w:before="0" w:after="0" w:line="20" w:lineRule="atLeas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hsa-miR-139-5p               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Antimetastic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and anti-oncogenic activity                                                   [5</w:t>
            </w:r>
            <w:r w:rsidR="00493F1B">
              <w:rPr>
                <w:rFonts w:eastAsia="Times New Roman" w:cs="Times New Roman"/>
                <w:color w:val="000000"/>
                <w:szCs w:val="24"/>
                <w:lang w:eastAsia="pt-BR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]</w:t>
            </w:r>
          </w:p>
          <w:p w14:paraId="482293AF" w14:textId="77777777" w:rsidR="0045212E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14:paraId="35A6B5FE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1BC186B3" w14:textId="77777777" w:rsidR="0045212E" w:rsidRDefault="0045212E" w:rsidP="004076E8">
            <w:pPr>
              <w:spacing w:before="0" w:after="0" w:line="20" w:lineRule="atLeas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92a-3p                Higher levels in acute myeloid leukemia and acute lymphoblastic</w:t>
            </w:r>
          </w:p>
          <w:p w14:paraId="6A5944AF" w14:textId="33DD841C" w:rsidR="0045212E" w:rsidRDefault="0045212E" w:rsidP="004076E8">
            <w:pPr>
              <w:spacing w:before="0" w:after="0" w:line="20" w:lineRule="atLeas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                                         leukemia                                                                                                     [5</w:t>
            </w:r>
            <w:r w:rsidR="00493F1B">
              <w:rPr>
                <w:rFonts w:eastAsia="Times New Roman" w:cs="Times New Roman"/>
                <w:color w:val="000000"/>
                <w:szCs w:val="24"/>
                <w:lang w:eastAsia="pt-BR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]</w:t>
            </w:r>
          </w:p>
          <w:p w14:paraId="7DACEE99" w14:textId="77777777" w:rsidR="0045212E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  <w:p w14:paraId="6E4A5B8A" w14:textId="77777777" w:rsidR="0045212E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14:paraId="674BD44C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57A0AAA9" w14:textId="0466A0A4" w:rsidR="0045212E" w:rsidRDefault="0045212E" w:rsidP="004076E8">
            <w:pPr>
              <w:spacing w:before="0" w:after="0" w:line="20" w:lineRule="atLeas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628-3p                Inhibits proliferation of acute myeloid leukemia cells                              [19,</w:t>
            </w:r>
            <w:r w:rsidR="00120DFE">
              <w:rPr>
                <w:rFonts w:eastAsia="Times New Roman" w:cs="Times New Roman"/>
                <w:color w:val="000000"/>
                <w:szCs w:val="24"/>
                <w:lang w:eastAsia="pt-BR"/>
              </w:rPr>
              <w:t>5</w:t>
            </w:r>
            <w:r w:rsidR="00493F1B">
              <w:rPr>
                <w:rFonts w:eastAsia="Times New Roman" w:cs="Times New Roman"/>
                <w:color w:val="000000"/>
                <w:szCs w:val="24"/>
                <w:lang w:eastAsia="pt-BR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]            </w:t>
            </w:r>
          </w:p>
          <w:p w14:paraId="49C009FC" w14:textId="77777777" w:rsidR="0045212E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14:paraId="73141969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631C59F3" w14:textId="77777777" w:rsidR="0045212E" w:rsidRDefault="0045212E" w:rsidP="004076E8">
            <w:pPr>
              <w:spacing w:before="0" w:after="0" w:line="20" w:lineRule="atLeas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150-5p                CML progression; CML biomarker                                                           [25]</w:t>
            </w:r>
          </w:p>
          <w:p w14:paraId="51B3A029" w14:textId="77777777" w:rsidR="0045212E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14:paraId="086156C0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651FCD26" w14:textId="2DE68293" w:rsidR="0045212E" w:rsidRDefault="0045212E" w:rsidP="004076E8">
            <w:pPr>
              <w:spacing w:before="0" w:after="0" w:line="20" w:lineRule="atLeas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574-3p                Tumor suppressor in ovarian cancer                                                          [</w:t>
            </w:r>
            <w:r w:rsidR="00493F1B">
              <w:rPr>
                <w:rFonts w:eastAsia="Times New Roman" w:cs="Times New Roman"/>
                <w:color w:val="000000"/>
                <w:szCs w:val="24"/>
                <w:lang w:eastAsia="pt-BR"/>
              </w:rPr>
              <w:t>59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]</w:t>
            </w:r>
          </w:p>
          <w:p w14:paraId="100E1C53" w14:textId="77777777" w:rsidR="0045212E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14:paraId="6D4E5501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1949B8E0" w14:textId="59409527" w:rsidR="0045212E" w:rsidRDefault="0045212E" w:rsidP="004076E8">
            <w:pPr>
              <w:spacing w:before="0" w:after="0" w:line="20" w:lineRule="atLeas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484                      Highly expressed in breast cancer patients                                                [6</w:t>
            </w:r>
            <w:r w:rsidR="00493F1B">
              <w:rPr>
                <w:rFonts w:eastAsia="Times New Roman" w:cs="Times New Roman"/>
                <w:color w:val="000000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]</w:t>
            </w:r>
          </w:p>
          <w:p w14:paraId="3C463AE6" w14:textId="77777777" w:rsidR="0045212E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14:paraId="6564AD75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71200431" w14:textId="257AF412" w:rsidR="0045212E" w:rsidRDefault="0045212E" w:rsidP="004076E8">
            <w:pPr>
              <w:spacing w:before="0" w:after="0" w:line="20" w:lineRule="atLeas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127-3p                Tumor suppressors in gastric cancer                                                          [6</w:t>
            </w:r>
            <w:r w:rsidR="00493F1B">
              <w:rPr>
                <w:rFonts w:eastAsia="Times New Roman" w:cs="Times New Roman"/>
                <w:color w:val="000000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]</w:t>
            </w:r>
          </w:p>
          <w:p w14:paraId="744DBD50" w14:textId="77777777" w:rsidR="0045212E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14:paraId="57FA1849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625F4408" w14:textId="7BE0E5CE" w:rsidR="0045212E" w:rsidRDefault="0045212E" w:rsidP="004076E8">
            <w:pPr>
              <w:spacing w:before="0" w:after="0" w:line="20" w:lineRule="atLeas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146a-5p               Development and maintenance of neoplastic processes                            [6</w:t>
            </w:r>
            <w:r w:rsidR="00493F1B">
              <w:rPr>
                <w:rFonts w:eastAsia="Times New Roman" w:cs="Times New Roman"/>
                <w:color w:val="000000"/>
                <w:szCs w:val="24"/>
                <w:lang w:eastAsia="pt-BR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]</w:t>
            </w:r>
          </w:p>
          <w:p w14:paraId="7BC1E1A3" w14:textId="77777777" w:rsidR="0045212E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14:paraId="49874083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30827BEA" w14:textId="26AB8B23" w:rsidR="0045212E" w:rsidRDefault="0045212E" w:rsidP="004076E8">
            <w:pPr>
              <w:spacing w:before="0" w:after="0" w:line="20" w:lineRule="atLeas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193a-5p               Low expression in lung cancer                                                                  [6</w:t>
            </w:r>
            <w:r w:rsidR="00493F1B">
              <w:rPr>
                <w:rFonts w:eastAsia="Times New Roman" w:cs="Times New Roman"/>
                <w:color w:val="000000"/>
                <w:szCs w:val="24"/>
                <w:lang w:eastAsia="pt-BR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]</w:t>
            </w:r>
          </w:p>
          <w:p w14:paraId="18D8A038" w14:textId="77777777" w:rsidR="0045212E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14:paraId="4217BA39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64C2B5F5" w14:textId="55D3886E" w:rsidR="0045212E" w:rsidRDefault="0045212E" w:rsidP="004076E8">
            <w:pPr>
              <w:spacing w:before="0" w:after="0" w:line="20" w:lineRule="atLeas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342-3p                 Suppresses acute myeloid leukemia cell proliferation                              [6</w:t>
            </w:r>
            <w:r w:rsidR="00493F1B">
              <w:rPr>
                <w:rFonts w:eastAsia="Times New Roman" w:cs="Times New Roman"/>
                <w:color w:val="000000"/>
                <w:szCs w:val="24"/>
                <w:lang w:eastAsia="pt-BR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]</w:t>
            </w:r>
          </w:p>
          <w:p w14:paraId="1CCB6613" w14:textId="77777777" w:rsidR="0045212E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14:paraId="54E32DAB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234FF5F3" w14:textId="5A3941BE" w:rsidR="0045212E" w:rsidRDefault="0045212E" w:rsidP="004076E8">
            <w:pPr>
              <w:spacing w:before="0" w:after="0" w:line="20" w:lineRule="atLeas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lastRenderedPageBreak/>
              <w:t>hsa-miR-7-1-3p                  Up-regulated in metastatic prostate cancer                                               [6</w:t>
            </w:r>
            <w:r w:rsidR="00493F1B">
              <w:rPr>
                <w:rFonts w:eastAsia="Times New Roman" w:cs="Times New Roman"/>
                <w:color w:val="000000"/>
                <w:szCs w:val="24"/>
                <w:lang w:eastAsia="pt-BR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]</w:t>
            </w:r>
          </w:p>
          <w:p w14:paraId="4D9B2B91" w14:textId="77777777" w:rsidR="0045212E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14:paraId="2367ED5D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2A5BEAB7" w14:textId="3608C610" w:rsidR="0045212E" w:rsidRDefault="0045212E" w:rsidP="004076E8">
            <w:pPr>
              <w:spacing w:before="0" w:after="0" w:line="20" w:lineRule="atLeas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mmu-miR-134-5p              Cancer cell proliferation                                                                            [6</w:t>
            </w:r>
            <w:r w:rsidR="00493F1B">
              <w:rPr>
                <w:rFonts w:eastAsia="Times New Roman" w:cs="Times New Roman"/>
                <w:color w:val="000000"/>
                <w:szCs w:val="24"/>
                <w:lang w:eastAsia="pt-BR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]</w:t>
            </w:r>
          </w:p>
          <w:p w14:paraId="2348300B" w14:textId="77777777" w:rsidR="0045212E" w:rsidRDefault="0045212E" w:rsidP="004076E8">
            <w:pPr>
              <w:spacing w:before="0" w:after="0" w:line="20" w:lineRule="atLeas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45212E" w:rsidRPr="00941A1D" w14:paraId="46173381" w14:textId="77777777" w:rsidTr="004076E8">
        <w:trPr>
          <w:trHeight w:val="300"/>
        </w:trPr>
        <w:tc>
          <w:tcPr>
            <w:tcW w:w="10830" w:type="dxa"/>
            <w:shd w:val="clear" w:color="auto" w:fill="auto"/>
            <w:vAlign w:val="bottom"/>
          </w:tcPr>
          <w:p w14:paraId="6509DAAE" w14:textId="419E8B44" w:rsidR="0045212E" w:rsidRPr="008114CD" w:rsidRDefault="0045212E" w:rsidP="00493F1B">
            <w:pPr>
              <w:spacing w:before="0" w:after="0" w:line="20" w:lineRule="atLeast"/>
              <w:rPr>
                <w:lang w:val="pt-BR"/>
              </w:rPr>
            </w:pPr>
            <w:r w:rsidRPr="008114CD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hsa-miR-409-3p                 Tumor supressor in endometrial carcinoma cells                                      [6</w:t>
            </w:r>
            <w:r w:rsidR="00493F1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</w:t>
            </w:r>
            <w:r w:rsidRPr="008114CD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]</w:t>
            </w:r>
          </w:p>
        </w:tc>
      </w:tr>
    </w:tbl>
    <w:p w14:paraId="031FC418" w14:textId="77777777" w:rsidR="0045212E" w:rsidRDefault="0045212E" w:rsidP="0045212E">
      <w:pPr>
        <w:spacing w:line="360" w:lineRule="auto"/>
        <w:jc w:val="both"/>
      </w:pPr>
      <w:r>
        <w:rPr>
          <w:rFonts w:cs="Times New Roman"/>
          <w:szCs w:val="24"/>
        </w:rPr>
        <w:t>____________________________________________________________________</w:t>
      </w:r>
    </w:p>
    <w:p w14:paraId="74B2733B" w14:textId="77777777" w:rsidR="0045212E" w:rsidRDefault="0045212E" w:rsidP="0045212E">
      <w:pPr>
        <w:spacing w:line="360" w:lineRule="auto"/>
        <w:jc w:val="both"/>
      </w:pPr>
      <w:r>
        <w:rPr>
          <w:rFonts w:cs="Times New Roman"/>
          <w:szCs w:val="24"/>
        </w:rPr>
        <w:t xml:space="preserve">Fc, fold change; </w:t>
      </w:r>
      <w:proofErr w:type="spellStart"/>
      <w:r>
        <w:rPr>
          <w:rFonts w:cs="Times New Roman"/>
          <w:szCs w:val="24"/>
        </w:rPr>
        <w:t>miR</w:t>
      </w:r>
      <w:proofErr w:type="spellEnd"/>
      <w:r>
        <w:rPr>
          <w:rFonts w:cs="Times New Roman"/>
          <w:szCs w:val="24"/>
        </w:rPr>
        <w:t>, microRNA.</w:t>
      </w:r>
    </w:p>
    <w:sectPr w:rsidR="0045212E" w:rsidSect="00E555E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283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C0312F" w14:textId="77777777" w:rsidR="007641A6" w:rsidRDefault="007641A6">
      <w:pPr>
        <w:spacing w:before="0" w:after="0"/>
      </w:pPr>
      <w:r>
        <w:separator/>
      </w:r>
    </w:p>
  </w:endnote>
  <w:endnote w:type="continuationSeparator" w:id="0">
    <w:p w14:paraId="2C972132" w14:textId="77777777" w:rsidR="007641A6" w:rsidRDefault="007641A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font460">
    <w:altName w:val="Calibri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775216" w14:textId="77777777" w:rsidR="007E2ABC" w:rsidRDefault="00161698">
    <w:pPr>
      <w:pStyle w:val="Footer"/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4144" behindDoc="1" locked="0" layoutInCell="1" allowOverlap="1" wp14:anchorId="16AEB8C9" wp14:editId="47F3C1DF">
              <wp:simplePos x="0" y="0"/>
              <wp:positionH relativeFrom="page">
                <wp:align>right</wp:align>
              </wp:positionH>
              <wp:positionV relativeFrom="paragraph">
                <wp:posOffset>635</wp:posOffset>
              </wp:positionV>
              <wp:extent cx="1509395" cy="826135"/>
              <wp:effectExtent l="0" t="635" r="0" b="4445"/>
              <wp:wrapNone/>
              <wp:docPr id="7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509395" cy="8261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480" cap="flat">
                            <a:solidFill>
                              <a:srgbClr val="3465A4"/>
                            </a:solidFill>
                            <a:round/>
                            <a:headEnd/>
                            <a:tailEnd/>
                          </a14:hiddenLine>
                        </a:ext>
                        <a:ext uri="{AF507438-7753-43E0-B8FC-AC1667EBCBE1}">
                          <a14:hiddenEffects xmlns:a14="http://schemas.microsoft.com/office/drawing/2010/main">
                            <a:effectLst/>
                          </a14:hiddenEffects>
                        </a:ext>
                      </a:extLst>
                    </wps:spPr>
                    <wps:txbx>
                      <w:txbxContent>
                        <w:p w14:paraId="3F77FB68" w14:textId="77777777" w:rsidR="0042719B" w:rsidRDefault="0042719B"/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16AEB8C9" id="Text Box 1" o:spid="_x0000_s1026" style="position:absolute;margin-left:67.65pt;margin-top:.05pt;width:118.85pt;height:65.05pt;z-index:-251662336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0ufn6gEAAL4DAAAOAAAAZHJzL2Uyb0RvYy54bWysU8tu2zAQvBfoPxC815IcO4kFy0GawEWB&#10;NA2Q9AMoirKISlx2SVtyv75Lynad9hbkQnBfw9nZ5fJm6Fq2U+g0mIJnk5QzZSRU2mwK/uNl/ema&#10;M+eFqUQLRhV8rxy/WX38sOxtrqbQQFspZARiXN7bgjfe2zxJnGxUJ9wErDIUrAE74cnETVKh6Am9&#10;a5Npml4mPWBlEaRyjrz3Y5CvIn5dK+m/17VTnrUFJ24+nhjPMpzJainyDQrbaHmgId7AohPa0KMn&#10;qHvhBdui/g+q0xLBQe0nEroE6lpLFXugbrL0n26eG2FV7IXEcfYkk3s/WPm4e0Kmq4JfcWZERyN6&#10;UYNnn2FgWVCnty6npGf7hKE/Zx9A/nTMwF0jzEbdIkLfKFERp5ifvCoIhqNSVvbfoCJwsfUQhRpq&#10;7AIgScCGOI/9aR6BgCRnNk8XF4s5Z5Ji19PL7GIeKCUiP1ZbdP6Lgo6FS8GR5h3Rxe7B+TH1mBIe&#10;M7DWbRtn3ppXDsIcPSouzaH6SH+UwQ/lcFCkhGpPXSGMC0UfgC4N4G/OelqmgrtfW4GKs/arIWUW&#10;2WwWti8as/nVlAw8j5TnEWEkQRXcczZe73zc2FH/W1JwrWNzgd7IhEQJBi1JlOew0GELz+2Y9ffb&#10;rf4AAAD//wMAUEsDBBQABgAIAAAAIQDbWoJs3AAAAAUBAAAPAAAAZHJzL2Rvd25yZXYueG1sTI+9&#10;TsNAEIR7JN7htEh05BxH4MjxOUJIFJACYSgoN/bGP/HtGd8lMTw9myqUs7Oa+SZbT7ZXRxp969jA&#10;fBaBIi5d1XJt4PPj+W4JygfkCnvHZOCHPKzz66sM08qd+J2ORaiVhLBP0UATwpBq7cuGLPqZG4jF&#10;27nRYhA51roa8SThttdxFD1oiy1LQ4MDPTVU7ouDNdB184S737f7l6ktyt3XBl83y29jbm+mxxWo&#10;QFO4PMMZX9AhF6atO3DlVW9AhoTzVYkXL5IE1FbkIopB55n+T5//AQAA//8DAFBLAQItABQABgAI&#10;AAAAIQC2gziS/gAAAOEBAAATAAAAAAAAAAAAAAAAAAAAAABbQ29udGVudF9UeXBlc10ueG1sUEsB&#10;Ai0AFAAGAAgAAAAhADj9If/WAAAAlAEAAAsAAAAAAAAAAAAAAAAALwEAAF9yZWxzLy5yZWxzUEsB&#10;Ai0AFAAGAAgAAAAhAE7S5+fqAQAAvgMAAA4AAAAAAAAAAAAAAAAALgIAAGRycy9lMm9Eb2MueG1s&#10;UEsBAi0AFAAGAAgAAAAhANtagmzcAAAABQEAAA8AAAAAAAAAAAAAAAAARAQAAGRycy9kb3ducmV2&#10;LnhtbFBLBQYAAAAABAAEAPMAAABNBQAAAAA=&#10;" filled="f" stroked="f" strokecolor="#3465a4" strokeweight=".18mm">
              <v:stroke joinstyle="round"/>
              <v:textbox style="mso-fit-shape-to-text:t">
                <w:txbxContent>
                  <w:p w14:paraId="3F77FB68" w14:textId="77777777" w:rsidR="0042719B" w:rsidRDefault="0042719B"/>
                </w:txbxContent>
              </v:textbox>
              <w10:wrap anchorx="page"/>
            </v:rect>
          </w:pict>
        </mc:Fallback>
      </mc:AlternateContent>
    </w: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6192" behindDoc="1" locked="0" layoutInCell="1" allowOverlap="1" wp14:anchorId="6D617375" wp14:editId="4E973B7A">
              <wp:simplePos x="0" y="0"/>
              <wp:positionH relativeFrom="column">
                <wp:posOffset>-108585</wp:posOffset>
              </wp:positionH>
              <wp:positionV relativeFrom="paragraph">
                <wp:posOffset>-56515</wp:posOffset>
              </wp:positionV>
              <wp:extent cx="3672840" cy="827405"/>
              <wp:effectExtent l="0" t="635" r="0" b="3175"/>
              <wp:wrapNone/>
              <wp:docPr id="6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3672840" cy="82740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ffectLst/>
                      <a:extLst>
                        <a:ext uri="{91240B29-F687-4F45-9708-019B960494DF}">
                          <a14:hiddenLine xmlns:a14="http://schemas.microsoft.com/office/drawing/2010/main" w="9360" cap="flat">
                            <a:solidFill>
                              <a:srgbClr val="3465A4"/>
                            </a:solidFill>
                            <a:round/>
                            <a:headEnd/>
                            <a:tailEnd/>
                          </a14:hiddenLine>
                        </a:ext>
                        <a:ext uri="{AF507438-7753-43E0-B8FC-AC1667EBCBE1}">
                          <a14:hiddenEffects xmlns:a14="http://schemas.microsoft.com/office/drawing/2010/main">
                            <a:effectLst>
                              <a:outerShdw dist="35921" dir="2700000" algn="ctr" rotWithShape="0">
                                <a:srgbClr val="808080"/>
                              </a:outerShdw>
                            </a:effectLst>
                          </a14:hiddenEffects>
                        </a:ext>
                      </a:extLst>
                    </wps:spPr>
                    <wps:txbx>
                      <w:txbxContent>
                        <w:p w14:paraId="58BE6ABB" w14:textId="77777777" w:rsidR="0042719B" w:rsidRDefault="0042719B"/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6D617375" id="Text Box 2" o:spid="_x0000_s1027" style="position:absolute;margin-left:-8.55pt;margin-top:-4.45pt;width:289.2pt;height:65.15pt;z-index:-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IMIAAIAAO4DAAAOAAAAZHJzL2Uyb0RvYy54bWysU8Fu2zAMvQ/YPwi6L068NMmMOEWXIsOA&#10;rivQ7gNkWY6F2aJGKbGzrx8lO2m23YbpIIgi+fT4SK1v+7ZhR4VOg8n5bDLlTBkJpTb7nH972b1b&#10;cea8MKVowKicn5Tjt5u3b9adzVQKNTSlQkYgxmWdzXntvc2SxMlatcJNwCpDzgqwFZ5M3Cclio7Q&#10;2yZJp9NF0gGWFkEq5+j2fnDyTcSvKiX916pyyrMm58TNxx3jXoQ92axFtkdhay1HGuIfWLRCG3r0&#10;AnUvvGAH1H9BtVoiOKj8REKbQFVpqWINVM1s+kc1z7WwKtZC4jh7kcn9P1j5eHxCpsucLzgzoqUW&#10;vajes4/QszSo01mXUdCzfcJQn7MPIL87ZmBbC7NXd4jQ1UqUxGkW4pPfEoLhKJUV3RcoCVwcPESh&#10;+grbAEgSsD7243TpRyAg6fL9Ypmu5tQ2Sb5VupxPb+ITIjtnW3T+k4KWhUPOkfod0cXxwfnARmTn&#10;kMgeGl3udNNEA/fFtkF2FDQbu7hGdHcd1pgQbCCkDYjDjYrTNT5zrnPQy/dFHzWNigRfAeWJVEAY&#10;BpA+DB1qwJ+cdTR8OXc/DgIVZ81nQ0p+mM1D2T4a85tlSgZee4prjzCSoHLuORuOWx8nPBZp70jx&#10;nY5ivDIZ+0RDFTUaP0CY2ms7Rr1+080vAAAA//8DAFBLAwQUAAYACAAAACEAaZSwy90AAAAKAQAA&#10;DwAAAGRycy9kb3ducmV2LnhtbEyPy07DMBBF90j8gzVIbFDrOPSZxqkQEmwRBfZOPI0tYjuK3ST8&#10;PcOK7mY0R3fOLY+z69iIQ7TBSxDLDBj6JmjrWwmfHy+LHbCYlNeqCx4l/GCEY3V7U6pCh8m/43hK&#10;LaMQHwslwaTUF5zHxqBTcRl69HQ7h8GpROvQcj2oicJdx/Ms23CnrKcPRvX4bLD5Pl2cBPuF6/1k&#10;Vg/1Obc88XF8xf5Nyvu7+ekALOGc/mH40yd1qMipDhevI+skLMRWEErDbg+MgPVGPAKriczFCnhV&#10;8usK1S8AAAD//wMAUEsBAi0AFAAGAAgAAAAhALaDOJL+AAAA4QEAABMAAAAAAAAAAAAAAAAAAAAA&#10;AFtDb250ZW50X1R5cGVzXS54bWxQSwECLQAUAAYACAAAACEAOP0h/9YAAACUAQAACwAAAAAAAAAA&#10;AAAAAAAvAQAAX3JlbHMvLnJlbHNQSwECLQAUAAYACAAAACEA1ZyDCAACAADuAwAADgAAAAAAAAAA&#10;AAAAAAAuAgAAZHJzL2Uyb0RvYy54bWxQSwECLQAUAAYACAAAACEAaZSwy90AAAAKAQAADwAAAAAA&#10;AAAAAAAAAABaBAAAZHJzL2Rvd25yZXYueG1sUEsFBgAAAAAEAAQA8wAAAGQFAAAAAA==&#10;" stroked="f" strokecolor="#3465a4" strokeweight=".26mm">
              <v:stroke joinstyle="round"/>
              <v:textbox style="mso-fit-shape-to-text:t">
                <w:txbxContent>
                  <w:p w14:paraId="58BE6ABB" w14:textId="77777777" w:rsidR="0042719B" w:rsidRDefault="0042719B"/>
                </w:txbxContent>
              </v:textbox>
            </v:rect>
          </w:pict>
        </mc:Fallback>
      </mc:AlternateContent>
    </w:r>
    <w:r>
      <w:rPr>
        <w:noProof/>
        <w:lang w:val="pt-BR" w:eastAsia="pt-BR"/>
      </w:rPr>
      <mc:AlternateContent>
        <mc:Choice Requires="wps">
          <w:drawing>
            <wp:anchor distT="72390" distB="72390" distL="72390" distR="72390" simplePos="0" relativeHeight="251660288" behindDoc="1" locked="0" layoutInCell="1" allowOverlap="1" wp14:anchorId="1AD1876C" wp14:editId="7344F460">
              <wp:simplePos x="0" y="0"/>
              <wp:positionH relativeFrom="column">
                <wp:posOffset>-108585</wp:posOffset>
              </wp:positionH>
              <wp:positionV relativeFrom="paragraph">
                <wp:posOffset>-56515</wp:posOffset>
              </wp:positionV>
              <wp:extent cx="3672840" cy="342265"/>
              <wp:effectExtent l="0" t="635" r="0" b="0"/>
              <wp:wrapNone/>
              <wp:docPr id="5" name="Text Box 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840" cy="34226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1C9BBA2" w14:textId="77777777" w:rsidR="007E2ABC" w:rsidRDefault="00DF6984">
                          <w:pPr>
                            <w:pStyle w:val="Contedodoquadro"/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AD1876C" id="_x0000_t202" coordsize="21600,21600" o:spt="202" path="m,l,21600r21600,l21600,xe">
              <v:stroke joinstyle="miter"/>
              <v:path gradientshapeok="t" o:connecttype="rect"/>
            </v:shapetype>
            <v:shape id="Text Box 9" o:spid="_x0000_s1028" type="#_x0000_t202" style="position:absolute;margin-left:-8.55pt;margin-top:-4.45pt;width:289.2pt;height:26.95pt;z-index:-251656192;visibility:visible;mso-wrap-style:square;mso-width-percent:0;mso-height-percent:0;mso-wrap-distance-left:5.7pt;mso-wrap-distance-top:5.7pt;mso-wrap-distance-right:5.7pt;mso-wrap-distance-bottom:5.7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JDnCQIAAPYDAAAOAAAAZHJzL2Uyb0RvYy54bWysU8Fu2zAMvQ/YPwi6L07cJG2NOEWXIsOA&#10;rhvQ9gNkWbaF2aJGKbGzrx8lJ1m23obpIIgi9cj3SK3uhq5le4VOg8n5bDLlTBkJpTZ1zl9fth9u&#10;OHNemFK0YFTOD8rxu/X7d6veZiqFBtpSISMQ47Le5rzx3mZJ4mSjOuEmYJUhZwXYCU8m1kmJoif0&#10;rk3S6XSZ9IClRZDKObp9GJ18HfGrSkn/taqc8qzNOdXm445xL8KerFciq1HYRstjGeIfquiENpT0&#10;DPUgvGA71G+gOi0RHFR+IqFLoKq0VJEDsZlN/2Lz3AirIhcSx9mzTO7/wcqn/Tdkusz5gjMjOmrR&#10;ixo8+wgDuw3q9NZlFPRsKcwPdE1djkydfQT53TEDm0aYWt0jQt8oUVJ1s/AyuXg64rgAUvRfoKQ0&#10;YuchAg0VdkE6EoMROnXpcO5MKEXS5dXyOr2Zk0uS72qepstFTCGy02uLzn9S0LFwyDlS5yO62D86&#10;H6oR2SkkJHPQ6nKr2zYaWBebFtle0JRs4zqi/xHWmhBsIDwbEcNNpBmYjRz9UAxRz/SkXgHlgXgj&#10;jMNHn4UODeBPznoavJy7HzuBirP2syHtbmfzQNRHY764TsnAS09x6RFGElTOPWfjcePH6d5Z1HVD&#10;mcZuGbgnvSsdpQiNGas6lk/DFRU6foQwvZd2jPr9Xde/AAAA//8DAFBLAwQUAAYACAAAACEAlu5f&#10;od4AAAAJAQAADwAAAGRycy9kb3ducmV2LnhtbEyPwU6DQBCG7ya+w2aaeDHtghZokaVRE43X1j7A&#10;wG6BlJ0l7LbQt3c86W0m8+Wf7y92s+3F1Yy+c6QgXkUgDNVOd9QoOH5/LDcgfEDS2DsyCm7Gw668&#10;vysw126ivbkeQiM4hHyOCtoQhlxKX7fGol+5wRDfTm60GHgdG6lHnDjc9vIpilJpsSP+0OJg3ltT&#10;nw8Xq+D0NT0m26n6DMdsv07fsMsqd1PqYTG/voAIZg5/MPzqszqU7FS5C2kvegXLOIsZ5WGzBcFA&#10;ksbPICoF6yQCWRbyf4PyBwAA//8DAFBLAQItABQABgAIAAAAIQC2gziS/gAAAOEBAAATAAAAAAAA&#10;AAAAAAAAAAAAAABbQ29udGVudF9UeXBlc10ueG1sUEsBAi0AFAAGAAgAAAAhADj9If/WAAAAlAEA&#10;AAsAAAAAAAAAAAAAAAAALwEAAF9yZWxzLy5yZWxzUEsBAi0AFAAGAAgAAAAhAAE0kOcJAgAA9gMA&#10;AA4AAAAAAAAAAAAAAAAALgIAAGRycy9lMm9Eb2MueG1sUEsBAi0AFAAGAAgAAAAhAJbuX6HeAAAA&#10;CQEAAA8AAAAAAAAAAAAAAAAAYwQAAGRycy9kb3ducmV2LnhtbFBLBQYAAAAABAAEAPMAAABuBQAA&#10;AAA=&#10;" stroked="f">
              <v:textbox>
                <w:txbxContent>
                  <w:p w14:paraId="61C9BBA2" w14:textId="77777777" w:rsidR="007E2ABC" w:rsidRDefault="00DF6984">
                    <w:pPr>
                      <w:pStyle w:val="Contedodoquadro"/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pt-BR" w:eastAsia="pt-BR"/>
      </w:rPr>
      <mc:AlternateContent>
        <mc:Choice Requires="wps">
          <w:drawing>
            <wp:anchor distT="72390" distB="72390" distL="72390" distR="72390" simplePos="0" relativeHeight="251661312" behindDoc="1" locked="0" layoutInCell="1" allowOverlap="1" wp14:anchorId="37600548" wp14:editId="79B75F1D">
              <wp:simplePos x="0" y="0"/>
              <wp:positionH relativeFrom="page">
                <wp:align>right</wp:align>
              </wp:positionH>
              <wp:positionV relativeFrom="paragraph">
                <wp:posOffset>635</wp:posOffset>
              </wp:positionV>
              <wp:extent cx="1509395" cy="342265"/>
              <wp:effectExtent l="1270" t="635" r="3810" b="0"/>
              <wp:wrapNone/>
              <wp:docPr id="4" name="Text Box 1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9395" cy="34226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AB652D9" w14:textId="77777777" w:rsidR="007E2ABC" w:rsidRDefault="00DF6984">
                          <w:pPr>
                            <w:pStyle w:val="Footer"/>
                            <w:jc w:val="right"/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196718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37600548" id="Text Box 10" o:spid="_x0000_s1029" type="#_x0000_t202" style="position:absolute;margin-left:67.65pt;margin-top:.05pt;width:118.85pt;height:26.95pt;z-index:-251655168;visibility:visible;mso-wrap-style:square;mso-width-percent:0;mso-height-percent:0;mso-wrap-distance-left:5.7pt;mso-wrap-distance-top:5.7pt;mso-wrap-distance-right:5.7pt;mso-wrap-distance-bottom:5.7pt;mso-position-horizontal:right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L0yXCgIAAPcDAAAOAAAAZHJzL2Uyb0RvYy54bWysU9tu2zAMfR+wfxD0vjjXbjHiFF2KDAO6&#10;C9DuA2RZtoXJokYpsbOvHyWnaba9DdODIIrUIc8htbkdOsOOCr0GW/DZZMqZshIqbZuCf3vav3nH&#10;mQ/CVsKAVQU/Kc9vt69fbXqXqzm0YCqFjECsz3tX8DYEl2eZl63qhJ+AU5acNWAnApnYZBWKntA7&#10;k82n05usB6wcglTe0+396OTbhF/XSoYvde1VYKbgVFtIO6a9jHu23Yi8QeFaLc9liH+oohPaUtIL&#10;1L0Igh1Q/wXVaYngoQ4TCV0Gda2lShyIzWz6B5vHVjiVuJA43l1k8v8PVn4+fkWmq4IvObOioxY9&#10;qSGw9zCwWZKndz6nqEdHcWGge2pzourdA8jvnlnYtcI26g4R+laJisqbRWGzq6exIT73EaTsP0FF&#10;ecQhQAIaauyidqQGI3Rq0+nSmliLjClX0/ViveJMkm+xnM9vVimFyJ9fO/Thg4KOxUPBkVqf0MXx&#10;wYdYjcifQ2IyD0ZXe21MMrApdwbZUdCY7NM6o/8WZmwMthCfjYjxJtGMzEaOYSiHJOgiQkTWJVQn&#10;4o0wTh/9Fjq0gD8562nyCu5/HAQqzsxHS9qtZ8tlHNVkLFdv52Tgtae89ggrCarggbPxuAvjeB8c&#10;6qalTGO3LNyR3rVOUrxUdS6fpispdP4JcXyv7RT18l+3vwAAAP//AwBQSwMEFAAGAAgAAAAhANJE&#10;NTvaAAAABAEAAA8AAABkcnMvZG93bnJldi54bWxMj8FOwzAQRO9I/IO1SFwQdSht04Y4FSCBuLb0&#10;AzbxNomI11HsNunfsz3BcWdGM2/z7eQ6daYhtJ4NPM0SUMSVty3XBg7fH49rUCEiW+w8k4ELBdgW&#10;tzc5ZtaPvKPzPtZKSjhkaKCJsc+0DlVDDsPM98TiHf3gMMo51NoOOEq56/Q8SVbaYcuy0GBP7w1V&#10;P/uTM3D8Gh+Wm7H8jId0t1i9YZuW/mLM/d30+gIq0hT/wnDFF3QohKn0J7ZBdQbkkXhVlXjz5zQF&#10;VRpYLhLQRa7/wxe/AAAA//8DAFBLAQItABQABgAIAAAAIQC2gziS/gAAAOEBAAATAAAAAAAAAAAA&#10;AAAAAAAAAABbQ29udGVudF9UeXBlc10ueG1sUEsBAi0AFAAGAAgAAAAhADj9If/WAAAAlAEAAAsA&#10;AAAAAAAAAAAAAAAALwEAAF9yZWxzLy5yZWxzUEsBAi0AFAAGAAgAAAAhALgvTJcKAgAA9wMAAA4A&#10;AAAAAAAAAAAAAAAALgIAAGRycy9lMm9Eb2MueG1sUEsBAi0AFAAGAAgAAAAhANJENTvaAAAABAEA&#10;AA8AAAAAAAAAAAAAAAAAZAQAAGRycy9kb3ducmV2LnhtbFBLBQYAAAAABAAEAPMAAABrBQAAAAA=&#10;" stroked="f">
              <v:textbox>
                <w:txbxContent>
                  <w:p w14:paraId="3AB652D9" w14:textId="77777777" w:rsidR="007E2ABC" w:rsidRDefault="00DF6984">
                    <w:pPr>
                      <w:pStyle w:val="Footer"/>
                      <w:jc w:val="right"/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196718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136883" w14:textId="77777777" w:rsidR="007E2ABC" w:rsidRDefault="00161698">
    <w:pPr>
      <w:pStyle w:val="Footer"/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2096" behindDoc="1" locked="0" layoutInCell="1" allowOverlap="1" wp14:anchorId="0AC8D213" wp14:editId="552FE42A">
              <wp:simplePos x="0" y="0"/>
              <wp:positionH relativeFrom="page">
                <wp:align>right</wp:align>
              </wp:positionH>
              <wp:positionV relativeFrom="paragraph">
                <wp:posOffset>635</wp:posOffset>
              </wp:positionV>
              <wp:extent cx="1509395" cy="826135"/>
              <wp:effectExtent l="0" t="635" r="0" b="4445"/>
              <wp:wrapNone/>
              <wp:docPr id="3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509395" cy="8261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480" cap="flat">
                            <a:solidFill>
                              <a:srgbClr val="3465A4"/>
                            </a:solidFill>
                            <a:round/>
                            <a:headEnd/>
                            <a:tailEnd/>
                          </a14:hiddenLine>
                        </a:ext>
                        <a:ext uri="{AF507438-7753-43E0-B8FC-AC1667EBCBE1}">
                          <a14:hiddenEffects xmlns:a14="http://schemas.microsoft.com/office/drawing/2010/main">
                            <a:effectLst/>
                          </a14:hiddenEffects>
                        </a:ext>
                      </a:extLst>
                    </wps:spPr>
                    <wps:txbx>
                      <w:txbxContent>
                        <w:p w14:paraId="14A2CA10" w14:textId="77777777" w:rsidR="0042719B" w:rsidRDefault="0042719B"/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0AC8D213" id="Text Box 56" o:spid="_x0000_s1030" style="position:absolute;margin-left:67.65pt;margin-top:.05pt;width:118.85pt;height:65.05pt;z-index:-251664384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K5s7QEAAMYDAAAOAAAAZHJzL2Uyb0RvYy54bWysU9uO0zAQfUfiHyy/0zS9sY2arpZdFSEt&#10;sNIuHzB1nCYi8Zix26R8PWOnLV14Q7xYntvxmTPj1W3fNuKgydVocpmOxlJoo7CozS6X3142726k&#10;cB5MAQ0ancujdvJ2/fbNqrOZnmCFTaFJMIhxWWdzWXlvsyRxqtItuBFabThYIrXg2aRdUhB0jN42&#10;yWQ8XiQdUmEJlXaOvQ9DUK4jfllq5b+WpdNeNLlkbj6eFM9tOJP1CrIdga1qdaIB/8Cihdrwoxeo&#10;B/Ag9lT/BdXWitBh6UcK2wTLslY69sDdpOM/unmuwOrYC4vj7EUm9/9g1ZfDE4m6yOVUCgMtj+hF&#10;9158wF7MF0GezrqMs57tE4UGnX1E9d0Jg/cVmJ2+I8Ku0lAwqTTkJ68KguG4VGy7z1gwOuw9RqX6&#10;ktoAyBqIPg7keBlIYKDYmc7Hy+lyLoXi2M1kkU7n8QnIztWWnP+osRXhkkvigUd0ODw6H9hAdk4J&#10;jxnc1E0Th96YVw5OHDw6bs2p+kx/kMH32z5qNTsLs8XiyM0RDovFH4EvFdJPKTpeqly6H3sgLUXz&#10;ybBAy3Q2C1sYjdn8/YQNuo5sryNgFEPl0ksxXO993NxhDHcs5KaOPQaWA5OT/LwssfXTYodtvLZj&#10;1u/vt/4FAAD//wMAUEsDBBQABgAIAAAAIQDbWoJs3AAAAAUBAAAPAAAAZHJzL2Rvd25yZXYueG1s&#10;TI+9TsNAEIR7JN7htEh05BxH4MjxOUJIFJACYSgoN/bGP/HtGd8lMTw9myqUs7Oa+SZbT7ZXRxp9&#10;69jAfBaBIi5d1XJt4PPj+W4JygfkCnvHZOCHPKzz66sM08qd+J2ORaiVhLBP0UATwpBq7cuGLPqZ&#10;G4jF27nRYhA51roa8SThttdxFD1oiy1LQ4MDPTVU7ouDNdB184S737f7l6ktyt3XBl83y29jbm+m&#10;xxWoQFO4PMMZX9AhF6atO3DlVW9AhoTzVYkXL5IE1FbkIopB55n+T5//AQAA//8DAFBLAQItABQA&#10;BgAIAAAAIQC2gziS/gAAAOEBAAATAAAAAAAAAAAAAAAAAAAAAABbQ29udGVudF9UeXBlc10ueG1s&#10;UEsBAi0AFAAGAAgAAAAhADj9If/WAAAAlAEAAAsAAAAAAAAAAAAAAAAALwEAAF9yZWxzLy5yZWxz&#10;UEsBAi0AFAAGAAgAAAAhAK28rmztAQAAxgMAAA4AAAAAAAAAAAAAAAAALgIAAGRycy9lMm9Eb2Mu&#10;eG1sUEsBAi0AFAAGAAgAAAAhANtagmzcAAAABQEAAA8AAAAAAAAAAAAAAAAARwQAAGRycy9kb3du&#10;cmV2LnhtbFBLBQYAAAAABAAEAPMAAABQBQAAAAA=&#10;" filled="f" stroked="f" strokecolor="#3465a4" strokeweight=".18mm">
              <v:stroke joinstyle="round"/>
              <v:textbox style="mso-fit-shape-to-text:t">
                <w:txbxContent>
                  <w:p w14:paraId="14A2CA10" w14:textId="77777777" w:rsidR="0042719B" w:rsidRDefault="0042719B"/>
                </w:txbxContent>
              </v:textbox>
              <w10:wrap anchorx="page"/>
            </v:rect>
          </w:pict>
        </mc:Fallback>
      </mc:AlternateContent>
    </w:r>
    <w:r>
      <w:rPr>
        <w:noProof/>
        <w:lang w:val="pt-BR" w:eastAsia="pt-BR"/>
      </w:rPr>
      <mc:AlternateContent>
        <mc:Choice Requires="wps">
          <w:drawing>
            <wp:anchor distT="72390" distB="72390" distL="72390" distR="72390" simplePos="0" relativeHeight="251663360" behindDoc="1" locked="0" layoutInCell="1" allowOverlap="1" wp14:anchorId="2951011E" wp14:editId="23A497EB">
              <wp:simplePos x="0" y="0"/>
              <wp:positionH relativeFrom="page">
                <wp:align>right</wp:align>
              </wp:positionH>
              <wp:positionV relativeFrom="paragraph">
                <wp:posOffset>635</wp:posOffset>
              </wp:positionV>
              <wp:extent cx="1509395" cy="342265"/>
              <wp:effectExtent l="1270" t="635" r="3810" b="0"/>
              <wp:wrapNone/>
              <wp:docPr id="1" name="Text Box 1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9395" cy="34226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511A501" w14:textId="77777777" w:rsidR="007E2ABC" w:rsidRDefault="00DF6984">
                          <w:pPr>
                            <w:pStyle w:val="Footer"/>
                            <w:jc w:val="right"/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196718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951011E" id="_x0000_t202" coordsize="21600,21600" o:spt="202" path="m,l,21600r21600,l21600,xe">
              <v:stroke joinstyle="miter"/>
              <v:path gradientshapeok="t" o:connecttype="rect"/>
            </v:shapetype>
            <v:shape id="Text Box 12" o:spid="_x0000_s1031" type="#_x0000_t202" style="position:absolute;margin-left:67.65pt;margin-top:.05pt;width:118.85pt;height:26.95pt;z-index:-251653120;visibility:visible;mso-wrap-style:square;mso-width-percent:0;mso-height-percent:0;mso-wrap-distance-left:5.7pt;mso-wrap-distance-top:5.7pt;mso-wrap-distance-right:5.7pt;mso-wrap-distance-bottom:5.7pt;mso-position-horizontal:right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2T0pCAIAAPcDAAAOAAAAZHJzL2Uyb0RvYy54bWysU8Fu2zAMvQ/YPwi6L07cpFuMOEWXIsOA&#10;rhvQ7gNkWbaFyaJGKbG7rx8lp2mw3YbpIIgi9fj4SG1uxt6wo0KvwZZ8MZtzpqyEWtu25N+f9u8+&#10;cOaDsLUwYFXJn5XnN9u3bzaDK1QOHZhaISMQ64vBlbwLwRVZ5mWneuFn4JQlZwPYi0AmtlmNYiD0&#10;3mT5fH6dDYC1Q5DKe7q9m5x8m/CbRsnwtWm8CsyUnLiFtGPaq7hn240oWhSu0/JEQ/wDi15oS0nP&#10;UHciCHZA/RdUryWChybMJPQZNI2WKtVA1Szmf1Tz2AmnUi0kjndnmfz/g5UPx2/IdE2948yKnlr0&#10;pMbAPsLIFnmUZ3C+oKhHR3FhpPsYGkv17h7kD88s7DphW3WLCEOnRE30FvFldvF0wvERpBq+QE15&#10;xCFAAhob7CMgqcEIndr0fG5N5CJjytV8fbVecSbJd7XM8+tVSiGKl9cOffikoGfxUHKk1id0cbz3&#10;IbIRxUtIYg9G13ttTDKwrXYG2VHQmOzTOqH7yzBjY7CF+GxCjDepzFjZVGMYqzEJmghGCSqon6lu&#10;hGn66LfQoQP8xdlAk1dy//MgUHFmPlvSbr1YLuOoJmO5ep+TgZee6tIjrCSokgfOpuMuTON9cKjb&#10;jjJN3bJwS3o3OknxyupEn6YrKXT6CXF8L+0U9fpft78BAAD//wMAUEsDBBQABgAIAAAAIQDSRDU7&#10;2gAAAAQBAAAPAAAAZHJzL2Rvd25yZXYueG1sTI/BTsMwEETvSPyDtUhcEHUobdOGOBUggbi29AM2&#10;8TaJiNdR7Dbp37M9wXFnRjNv8+3kOnWmIbSeDTzNElDElbct1wYO3x+Pa1AhIlvsPJOBCwXYFrc3&#10;OWbWj7yj8z7WSko4ZGigibHPtA5VQw7DzPfE4h394DDKOdTaDjhKuev0PElW2mHLstBgT+8NVT/7&#10;kzNw/Boflpux/IyHdLdYvWGblv5izP3d9PoCKtIU/8JwxRd0KISp9Ce2QXUG5JF4VZV48+c0BVUa&#10;WC4S0EWu/8MXvwAAAP//AwBQSwECLQAUAAYACAAAACEAtoM4kv4AAADhAQAAEwAAAAAAAAAAAAAA&#10;AAAAAAAAW0NvbnRlbnRfVHlwZXNdLnhtbFBLAQItABQABgAIAAAAIQA4/SH/1gAAAJQBAAALAAAA&#10;AAAAAAAAAAAAAC8BAABfcmVscy8ucmVsc1BLAQItABQABgAIAAAAIQDe2T0pCAIAAPcDAAAOAAAA&#10;AAAAAAAAAAAAAC4CAABkcnMvZTJvRG9jLnhtbFBLAQItABQABgAIAAAAIQDSRDU72gAAAAQBAAAP&#10;AAAAAAAAAAAAAAAAAGIEAABkcnMvZG93bnJldi54bWxQSwUGAAAAAAQABADzAAAAaQUAAAAA&#10;" stroked="f">
              <v:textbox>
                <w:txbxContent>
                  <w:p w14:paraId="4511A501" w14:textId="77777777" w:rsidR="007E2ABC" w:rsidRDefault="00DF6984">
                    <w:pPr>
                      <w:pStyle w:val="Footer"/>
                      <w:jc w:val="right"/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196718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824599" w14:textId="77777777" w:rsidR="007E2ABC" w:rsidRDefault="007E2AB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DA0255" w14:textId="77777777" w:rsidR="007641A6" w:rsidRDefault="007641A6">
      <w:pPr>
        <w:spacing w:before="0" w:after="0"/>
      </w:pPr>
      <w:r>
        <w:separator/>
      </w:r>
    </w:p>
  </w:footnote>
  <w:footnote w:type="continuationSeparator" w:id="0">
    <w:p w14:paraId="09B407A9" w14:textId="77777777" w:rsidR="007641A6" w:rsidRDefault="007641A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723D52" w14:textId="77777777" w:rsidR="007E2ABC" w:rsidRDefault="00DF6984">
    <w:pPr>
      <w:pStyle w:val="Header"/>
    </w:pPr>
    <w:r>
      <w:tab/>
    </w:r>
    <w:r>
      <w:tab/>
      <w:t>MicroRNA Expression Profile in CM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81AD33" w14:textId="77777777" w:rsidR="007E2ABC" w:rsidRDefault="00DF6984">
    <w:pPr>
      <w:pStyle w:val="Header"/>
    </w:pPr>
    <w:r>
      <w:tab/>
    </w:r>
    <w:r>
      <w:tab/>
      <w:t>MicroRNA Expression in CM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22C7CF" w14:textId="77777777" w:rsidR="007E2ABC" w:rsidRDefault="007E2AB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multilevel"/>
    <w:tmpl w:val="00000001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567" w:hanging="567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0"/>
        </w:tabs>
        <w:ind w:left="567" w:hanging="567"/>
      </w:p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0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0000002"/>
    <w:multiLevelType w:val="multilevel"/>
    <w:tmpl w:val="00000002"/>
    <w:name w:val="WWNum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embedSystemFonts/>
  <w:proofState w:spelling="clean"/>
  <w:attachedTemplate r:id="rId1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1698"/>
    <w:rsid w:val="000961D4"/>
    <w:rsid w:val="001100C5"/>
    <w:rsid w:val="00120DFE"/>
    <w:rsid w:val="00124484"/>
    <w:rsid w:val="00161698"/>
    <w:rsid w:val="00196718"/>
    <w:rsid w:val="00312BAE"/>
    <w:rsid w:val="00333352"/>
    <w:rsid w:val="004206DC"/>
    <w:rsid w:val="0042719B"/>
    <w:rsid w:val="0045212E"/>
    <w:rsid w:val="00493F1B"/>
    <w:rsid w:val="004B7BB4"/>
    <w:rsid w:val="004E25D9"/>
    <w:rsid w:val="006453D5"/>
    <w:rsid w:val="00654C92"/>
    <w:rsid w:val="007641A6"/>
    <w:rsid w:val="007E2ABC"/>
    <w:rsid w:val="007F323E"/>
    <w:rsid w:val="00833B3F"/>
    <w:rsid w:val="008C4A6D"/>
    <w:rsid w:val="009844C2"/>
    <w:rsid w:val="009C34CB"/>
    <w:rsid w:val="00DD1A07"/>
    <w:rsid w:val="00DF6984"/>
    <w:rsid w:val="00E17232"/>
    <w:rsid w:val="00E555EA"/>
    <w:rsid w:val="00F94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4BAF423E"/>
  <w15:chartTrackingRefBased/>
  <w15:docId w15:val="{F78F5DB3-0884-466E-A418-23CCD5C4F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before="120" w:after="240"/>
    </w:pPr>
    <w:rPr>
      <w:rFonts w:eastAsia="Calibri" w:cs="font460"/>
      <w:sz w:val="24"/>
      <w:szCs w:val="22"/>
      <w:lang w:val="en-US" w:eastAsia="en-US"/>
    </w:rPr>
  </w:style>
  <w:style w:type="paragraph" w:styleId="Heading1">
    <w:name w:val="heading 1"/>
    <w:next w:val="Normal"/>
    <w:qFormat/>
    <w:pPr>
      <w:numPr>
        <w:numId w:val="1"/>
      </w:numPr>
      <w:suppressAutoHyphens/>
      <w:spacing w:before="240" w:after="200" w:line="276" w:lineRule="auto"/>
      <w:outlineLvl w:val="0"/>
    </w:pPr>
    <w:rPr>
      <w:rFonts w:ascii="Cambria" w:eastAsia="Calibri" w:hAnsi="Cambria" w:cs="font460"/>
      <w:b/>
      <w:sz w:val="24"/>
      <w:szCs w:val="22"/>
      <w:lang w:val="en-US" w:eastAsia="en-US"/>
    </w:rPr>
  </w:style>
  <w:style w:type="paragraph" w:styleId="Heading2">
    <w:name w:val="heading 2"/>
    <w:basedOn w:val="Heading1"/>
    <w:next w:val="Normal"/>
    <w:qFormat/>
    <w:pPr>
      <w:numPr>
        <w:ilvl w:val="1"/>
      </w:numPr>
      <w:outlineLvl w:val="1"/>
    </w:pPr>
  </w:style>
  <w:style w:type="paragraph" w:styleId="Heading3">
    <w:name w:val="heading 3"/>
    <w:basedOn w:val="Normal"/>
    <w:next w:val="Normal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="font460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epargpadro1">
    <w:name w:val="Fonte parág. padrão1"/>
  </w:style>
  <w:style w:type="character" w:customStyle="1" w:styleId="Ttulo1Char">
    <w:name w:val="Título 1 Char"/>
    <w:basedOn w:val="Fontepargpadro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1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Fontepargpadro1"/>
    <w:qFormat/>
    <w:rPr>
      <w:rFonts w:ascii="Times New Roman" w:hAnsi="Times New Roman"/>
      <w:i/>
      <w:iCs/>
    </w:rPr>
  </w:style>
  <w:style w:type="character" w:customStyle="1" w:styleId="Forte1">
    <w:name w:val="Forte1"/>
    <w:basedOn w:val="Fontepargpadro1"/>
    <w:rPr>
      <w:rFonts w:ascii="Times New Roman" w:hAnsi="Times New Roman"/>
      <w:b/>
      <w:bCs/>
    </w:rPr>
  </w:style>
  <w:style w:type="character" w:customStyle="1" w:styleId="CabealhoChar">
    <w:name w:val="Cabeçalho Char"/>
    <w:basedOn w:val="Fontepargpadro1"/>
    <w:rPr>
      <w:rFonts w:ascii="Times New Roman" w:hAnsi="Times New Roman"/>
      <w:b/>
      <w:sz w:val="24"/>
    </w:rPr>
  </w:style>
  <w:style w:type="character" w:customStyle="1" w:styleId="RodapChar">
    <w:name w:val="Rodapé Char"/>
    <w:basedOn w:val="Fontepargpadro1"/>
  </w:style>
  <w:style w:type="character" w:customStyle="1" w:styleId="TextodenotaderodapChar">
    <w:name w:val="Texto de nota de rodapé Char"/>
    <w:basedOn w:val="Fontepargpadro1"/>
    <w:rPr>
      <w:sz w:val="20"/>
      <w:szCs w:val="20"/>
    </w:rPr>
  </w:style>
  <w:style w:type="character" w:styleId="FootnoteReference">
    <w:name w:val="footnote reference"/>
    <w:rPr>
      <w:vertAlign w:val="superscript"/>
    </w:rPr>
  </w:style>
  <w:style w:type="character" w:customStyle="1" w:styleId="FootnoteCharacters">
    <w:name w:val="Footnote Characters"/>
    <w:basedOn w:val="Fontepargpadro1"/>
    <w:rPr>
      <w:vertAlign w:val="superscript"/>
    </w:rPr>
  </w:style>
  <w:style w:type="character" w:customStyle="1" w:styleId="TextodebaloChar">
    <w:name w:val="Texto de balão Char"/>
    <w:basedOn w:val="Fontepargpadro1"/>
    <w:rPr>
      <w:rFonts w:ascii="Tahoma" w:hAnsi="Tahoma" w:cs="Tahoma"/>
      <w:sz w:val="16"/>
      <w:szCs w:val="16"/>
    </w:rPr>
  </w:style>
  <w:style w:type="character" w:customStyle="1" w:styleId="Nmerodelinha1">
    <w:name w:val="Número de linha1"/>
    <w:basedOn w:val="Fontepargpadro1"/>
  </w:style>
  <w:style w:type="character" w:customStyle="1" w:styleId="TextodenotadefimChar">
    <w:name w:val="Texto de nota de fim Char"/>
    <w:basedOn w:val="Fontepargpadro1"/>
    <w:rPr>
      <w:sz w:val="20"/>
      <w:szCs w:val="20"/>
    </w:rPr>
  </w:style>
  <w:style w:type="character" w:styleId="EndnoteReference">
    <w:name w:val="endnote reference"/>
    <w:rPr>
      <w:vertAlign w:val="superscript"/>
    </w:rPr>
  </w:style>
  <w:style w:type="character" w:customStyle="1" w:styleId="EndnoteCharacters">
    <w:name w:val="Endnote Characters"/>
    <w:basedOn w:val="Fontepargpadro1"/>
    <w:rPr>
      <w:vertAlign w:val="superscript"/>
    </w:rPr>
  </w:style>
  <w:style w:type="character" w:customStyle="1" w:styleId="Refdecomentrio1">
    <w:name w:val="Ref. de comentário1"/>
    <w:basedOn w:val="Fontepargpadro1"/>
    <w:rPr>
      <w:sz w:val="16"/>
      <w:szCs w:val="16"/>
    </w:rPr>
  </w:style>
  <w:style w:type="character" w:customStyle="1" w:styleId="TextodecomentrioChar">
    <w:name w:val="Texto de comentário Char"/>
    <w:basedOn w:val="Fontepargpadro1"/>
    <w:rPr>
      <w:sz w:val="20"/>
      <w:szCs w:val="20"/>
    </w:rPr>
  </w:style>
  <w:style w:type="character" w:customStyle="1" w:styleId="AssuntodocomentrioChar">
    <w:name w:val="Assunto do comentário Char"/>
    <w:basedOn w:val="TextodecomentrioChar"/>
    <w:rPr>
      <w:b/>
      <w:bCs/>
      <w:sz w:val="20"/>
      <w:szCs w:val="20"/>
    </w:rPr>
  </w:style>
  <w:style w:type="character" w:styleId="Hyperlink">
    <w:name w:val="Hyperlink"/>
    <w:basedOn w:val="Fontepargpadro1"/>
    <w:rPr>
      <w:color w:val="0000FF"/>
      <w:u w:val="single"/>
    </w:rPr>
  </w:style>
  <w:style w:type="character" w:customStyle="1" w:styleId="HiperlinkVisitado1">
    <w:name w:val="HiperlinkVisitado1"/>
    <w:basedOn w:val="Fontepargpadro1"/>
    <w:rPr>
      <w:color w:val="800080"/>
      <w:u w:val="single"/>
    </w:rPr>
  </w:style>
  <w:style w:type="character" w:customStyle="1" w:styleId="TtuloChar">
    <w:name w:val="Título Char"/>
    <w:basedOn w:val="Fontepargpadro1"/>
    <w:rPr>
      <w:rFonts w:ascii="Times New Roman" w:hAnsi="Times New Roman" w:cs="Times New Roman"/>
      <w:b/>
      <w:sz w:val="32"/>
      <w:szCs w:val="32"/>
    </w:rPr>
  </w:style>
  <w:style w:type="character" w:customStyle="1" w:styleId="SubttuloChar">
    <w:name w:val="Subtítulo Char"/>
    <w:basedOn w:val="Fontepargpadro1"/>
    <w:rPr>
      <w:rFonts w:ascii="Times New Roman" w:hAnsi="Times New Roman" w:cs="Times New Roman"/>
      <w:b/>
      <w:sz w:val="24"/>
      <w:szCs w:val="24"/>
    </w:rPr>
  </w:style>
  <w:style w:type="character" w:customStyle="1" w:styleId="Ttulo3Char">
    <w:name w:val="Título 3 Char"/>
    <w:basedOn w:val="Fontepargpadro1"/>
    <w:rPr>
      <w:rFonts w:ascii="Times New Roman" w:eastAsia="font460" w:hAnsi="Times New Roman" w:cs="font460"/>
      <w:b/>
      <w:sz w:val="24"/>
      <w:szCs w:val="24"/>
    </w:rPr>
  </w:style>
  <w:style w:type="character" w:customStyle="1" w:styleId="Ttulo4Char">
    <w:name w:val="Título 4 Char"/>
    <w:basedOn w:val="Fontepargpadro1"/>
    <w:rPr>
      <w:rFonts w:ascii="Times New Roman" w:eastAsia="font460" w:hAnsi="Times New Roman" w:cs="font460"/>
      <w:b/>
      <w:iCs/>
      <w:sz w:val="24"/>
      <w:szCs w:val="24"/>
    </w:rPr>
  </w:style>
  <w:style w:type="character" w:customStyle="1" w:styleId="Ttulo5Char">
    <w:name w:val="Título 5 Char"/>
    <w:basedOn w:val="Fontepargpadro1"/>
    <w:rPr>
      <w:rFonts w:ascii="Times New Roman" w:eastAsia="font460" w:hAnsi="Times New Roman" w:cs="font460"/>
      <w:b/>
      <w:iCs/>
      <w:sz w:val="24"/>
      <w:szCs w:val="24"/>
    </w:rPr>
  </w:style>
  <w:style w:type="character" w:customStyle="1" w:styleId="nfaseSutil1">
    <w:name w:val="Ênfase Sutil1"/>
    <w:basedOn w:val="Fontepargpadro1"/>
    <w:rPr>
      <w:rFonts w:ascii="Times New Roman" w:hAnsi="Times New Roman"/>
      <w:i/>
      <w:iCs/>
      <w:color w:val="404040"/>
    </w:rPr>
  </w:style>
  <w:style w:type="character" w:customStyle="1" w:styleId="nfaseIntensa1">
    <w:name w:val="Ênfase Intensa1"/>
    <w:basedOn w:val="Fontepargpadro1"/>
    <w:rPr>
      <w:rFonts w:ascii="Times New Roman" w:hAnsi="Times New Roman"/>
      <w:i/>
      <w:iCs/>
      <w:color w:val="auto"/>
    </w:rPr>
  </w:style>
  <w:style w:type="character" w:customStyle="1" w:styleId="CitaoChar">
    <w:name w:val="Citação Char"/>
    <w:basedOn w:val="Fontepargpadro1"/>
    <w:rPr>
      <w:rFonts w:ascii="Times New Roman" w:hAnsi="Times New Roman"/>
      <w:i/>
      <w:iCs/>
      <w:color w:val="404040"/>
      <w:sz w:val="24"/>
    </w:rPr>
  </w:style>
  <w:style w:type="character" w:customStyle="1" w:styleId="RefernciaIntensa1">
    <w:name w:val="Referência Intensa1"/>
    <w:basedOn w:val="Fontepargpadro1"/>
    <w:rPr>
      <w:b/>
      <w:bCs/>
      <w:smallCaps/>
      <w:color w:val="auto"/>
      <w:spacing w:val="5"/>
    </w:rPr>
  </w:style>
  <w:style w:type="character" w:customStyle="1" w:styleId="TtulodoLivro1">
    <w:name w:val="Título do Livro1"/>
    <w:basedOn w:val="Fontepargpadro1"/>
    <w:rPr>
      <w:rFonts w:ascii="Times New Roman" w:hAnsi="Times New Roman"/>
      <w:b/>
      <w:bCs/>
      <w:i/>
      <w:iCs/>
      <w:spacing w:val="5"/>
    </w:rPr>
  </w:style>
  <w:style w:type="character" w:customStyle="1" w:styleId="authorsname">
    <w:name w:val="authors__name"/>
    <w:basedOn w:val="Fontepargpadro1"/>
  </w:style>
  <w:style w:type="character" w:customStyle="1" w:styleId="ListLabel1">
    <w:name w:val="ListLabel 1"/>
    <w:rPr>
      <w:b/>
      <w:i w:val="0"/>
      <w:sz w:val="24"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cs="Courier New"/>
    </w:rPr>
  </w:style>
  <w:style w:type="character" w:customStyle="1" w:styleId="ListLabel4">
    <w:name w:val="ListLabel 4"/>
    <w:rPr>
      <w:rFonts w:cs="Courier New"/>
    </w:rPr>
  </w:style>
  <w:style w:type="character" w:customStyle="1" w:styleId="ListLabel5">
    <w:name w:val="ListLabel 5"/>
    <w:rPr>
      <w:rFonts w:cs="Courier New"/>
    </w:rPr>
  </w:style>
  <w:style w:type="character" w:customStyle="1" w:styleId="ListLabel6">
    <w:name w:val="ListLabel 6"/>
    <w:rPr>
      <w:rFonts w:cs="Courier New"/>
    </w:rPr>
  </w:style>
  <w:style w:type="character" w:customStyle="1" w:styleId="ListLabel7">
    <w:name w:val="ListLabel 7"/>
    <w:rPr>
      <w:rFonts w:cs="Courier New"/>
    </w:rPr>
  </w:style>
  <w:style w:type="character" w:customStyle="1" w:styleId="ListLabel8">
    <w:name w:val="ListLabel 8"/>
    <w:rPr>
      <w:b/>
      <w:i w:val="0"/>
      <w:sz w:val="24"/>
    </w:rPr>
  </w:style>
  <w:style w:type="character" w:customStyle="1" w:styleId="ListLabel9">
    <w:name w:val="ListLabel 9"/>
    <w:rPr>
      <w:rFonts w:cs="Courier New"/>
    </w:rPr>
  </w:style>
  <w:style w:type="character" w:customStyle="1" w:styleId="ListLabel10">
    <w:name w:val="ListLabel 10"/>
    <w:rPr>
      <w:rFonts w:cs="Courier New"/>
    </w:rPr>
  </w:style>
  <w:style w:type="character" w:customStyle="1" w:styleId="ListLabel11">
    <w:name w:val="ListLabel 11"/>
    <w:rPr>
      <w:rFonts w:cs="Courier New"/>
    </w:rPr>
  </w:style>
  <w:style w:type="character" w:customStyle="1" w:styleId="ListLabel12">
    <w:name w:val="ListLabel 12"/>
    <w:rPr>
      <w:rFonts w:cs="Courier New"/>
    </w:rPr>
  </w:style>
  <w:style w:type="character" w:customStyle="1" w:styleId="ListLabel13">
    <w:name w:val="ListLabel 13"/>
    <w:rPr>
      <w:rFonts w:cs="Courier New"/>
    </w:rPr>
  </w:style>
  <w:style w:type="character" w:customStyle="1" w:styleId="ListLabel14">
    <w:name w:val="ListLabel 14"/>
    <w:rPr>
      <w:rFonts w:cs="Courier New"/>
    </w:rPr>
  </w:style>
  <w:style w:type="character" w:customStyle="1" w:styleId="ListLabel15">
    <w:name w:val="ListLabel 15"/>
    <w:rPr>
      <w:rFonts w:cs="Courier New"/>
    </w:rPr>
  </w:style>
  <w:style w:type="character" w:customStyle="1" w:styleId="ListLabel16">
    <w:name w:val="ListLabel 16"/>
    <w:rPr>
      <w:rFonts w:cs="Courier New"/>
    </w:rPr>
  </w:style>
  <w:style w:type="character" w:customStyle="1" w:styleId="ListLabel17">
    <w:name w:val="ListLabel 17"/>
    <w:rPr>
      <w:rFonts w:cs="Courier New"/>
    </w:rPr>
  </w:style>
  <w:style w:type="character" w:customStyle="1" w:styleId="ListLabel18">
    <w:name w:val="ListLabel 18"/>
    <w:rPr>
      <w:rFonts w:cs="Courier New"/>
    </w:rPr>
  </w:style>
  <w:style w:type="character" w:customStyle="1" w:styleId="ListLabel19">
    <w:name w:val="ListLabel 19"/>
    <w:rPr>
      <w:rFonts w:cs="Courier New"/>
    </w:rPr>
  </w:style>
  <w:style w:type="character" w:customStyle="1" w:styleId="ListLabel20">
    <w:name w:val="ListLabel 20"/>
    <w:rPr>
      <w:rFonts w:cs="Courier New"/>
    </w:rPr>
  </w:style>
  <w:style w:type="character" w:customStyle="1" w:styleId="ListLabel21">
    <w:name w:val="ListLabel 21"/>
    <w:rPr>
      <w:b/>
    </w:rPr>
  </w:style>
  <w:style w:type="character" w:customStyle="1" w:styleId="ListLabel22">
    <w:name w:val="ListLabel 22"/>
    <w:rPr>
      <w:rFonts w:cs="Courier New"/>
    </w:rPr>
  </w:style>
  <w:style w:type="character" w:customStyle="1" w:styleId="ListLabel23">
    <w:name w:val="ListLabel 23"/>
    <w:rPr>
      <w:rFonts w:cs="Courier New"/>
    </w:rPr>
  </w:style>
  <w:style w:type="character" w:customStyle="1" w:styleId="ListLabel24">
    <w:name w:val="ListLabel 24"/>
    <w:rPr>
      <w:rFonts w:cs="Courier New"/>
    </w:rPr>
  </w:style>
  <w:style w:type="character" w:customStyle="1" w:styleId="ListLabel25">
    <w:name w:val="ListLabel 25"/>
    <w:rPr>
      <w:sz w:val="20"/>
    </w:rPr>
  </w:style>
  <w:style w:type="character" w:customStyle="1" w:styleId="ListLabel26">
    <w:name w:val="ListLabel 26"/>
    <w:rPr>
      <w:sz w:val="20"/>
    </w:rPr>
  </w:style>
  <w:style w:type="character" w:customStyle="1" w:styleId="ListLabel27">
    <w:name w:val="ListLabel 27"/>
    <w:rPr>
      <w:sz w:val="20"/>
    </w:rPr>
  </w:style>
  <w:style w:type="character" w:customStyle="1" w:styleId="ListLabel28">
    <w:name w:val="ListLabel 28"/>
    <w:rPr>
      <w:sz w:val="20"/>
    </w:rPr>
  </w:style>
  <w:style w:type="character" w:customStyle="1" w:styleId="ListLabel29">
    <w:name w:val="ListLabel 29"/>
    <w:rPr>
      <w:sz w:val="20"/>
    </w:rPr>
  </w:style>
  <w:style w:type="character" w:customStyle="1" w:styleId="ListLabel30">
    <w:name w:val="ListLabel 30"/>
    <w:rPr>
      <w:sz w:val="20"/>
    </w:rPr>
  </w:style>
  <w:style w:type="character" w:customStyle="1" w:styleId="ListLabel31">
    <w:name w:val="ListLabel 31"/>
    <w:rPr>
      <w:sz w:val="20"/>
    </w:rPr>
  </w:style>
  <w:style w:type="character" w:customStyle="1" w:styleId="ListLabel32">
    <w:name w:val="ListLabel 32"/>
    <w:rPr>
      <w:sz w:val="20"/>
    </w:rPr>
  </w:style>
  <w:style w:type="character" w:customStyle="1" w:styleId="ListLabel33">
    <w:name w:val="ListLabel 33"/>
    <w:rPr>
      <w:sz w:val="20"/>
    </w:rPr>
  </w:style>
  <w:style w:type="character" w:customStyle="1" w:styleId="ListLabel34">
    <w:name w:val="ListLabel 34"/>
    <w:rPr>
      <w:rFonts w:cs="Times New Roman"/>
      <w:szCs w:val="24"/>
      <w:shd w:val="clear" w:color="auto" w:fill="FFFFFF"/>
    </w:rPr>
  </w:style>
  <w:style w:type="character" w:customStyle="1" w:styleId="ListLabel35">
    <w:name w:val="ListLabel 35"/>
    <w:rPr>
      <w:rFonts w:cs="Times New Roman"/>
      <w:color w:val="000000"/>
      <w:szCs w:val="24"/>
      <w:u w:val="none"/>
    </w:rPr>
  </w:style>
  <w:style w:type="character" w:customStyle="1" w:styleId="ListLabel36">
    <w:name w:val="ListLabel 36"/>
    <w:rPr>
      <w:rFonts w:cs="Times New Roman"/>
      <w:color w:val="auto"/>
      <w:szCs w:val="24"/>
      <w:shd w:val="clear" w:color="auto" w:fill="FFFFFF"/>
    </w:rPr>
  </w:style>
  <w:style w:type="character" w:customStyle="1" w:styleId="ListLabel37">
    <w:name w:val="ListLabel 37"/>
    <w:rPr>
      <w:rFonts w:cs="Times New Roman"/>
      <w:color w:val="auto"/>
      <w:szCs w:val="24"/>
      <w:u w:val="none"/>
      <w:lang w:val="pt-BR"/>
    </w:rPr>
  </w:style>
  <w:style w:type="character" w:customStyle="1" w:styleId="ListLabel38">
    <w:name w:val="ListLabel 38"/>
    <w:rPr>
      <w:rFonts w:eastAsia="Times New Roman" w:cs="Times New Roman"/>
      <w:szCs w:val="24"/>
      <w:lang w:eastAsia="pt-BR"/>
    </w:rPr>
  </w:style>
  <w:style w:type="character" w:styleId="LineNumber">
    <w:name w:val="line number"/>
  </w:style>
  <w:style w:type="character" w:customStyle="1" w:styleId="ListLabel73">
    <w:name w:val="ListLabel 73"/>
    <w:rPr>
      <w:rFonts w:ascii="Arial" w:hAnsi="Arial" w:cs="Arial"/>
      <w:color w:val="auto"/>
      <w:u w:val="none"/>
    </w:rPr>
  </w:style>
  <w:style w:type="character" w:customStyle="1" w:styleId="ListLabel74">
    <w:name w:val="ListLabel 74"/>
    <w:rPr>
      <w:rFonts w:ascii="Arial" w:hAnsi="Arial" w:cs="Arial"/>
      <w:color w:val="auto"/>
      <w:sz w:val="22"/>
      <w:szCs w:val="22"/>
      <w:shd w:val="clear" w:color="auto" w:fill="FFFFFF"/>
    </w:rPr>
  </w:style>
  <w:style w:type="character" w:customStyle="1" w:styleId="ListLabel75">
    <w:name w:val="ListLabel 75"/>
    <w:rPr>
      <w:rFonts w:ascii="Arial" w:hAnsi="Arial" w:cs="Arial"/>
      <w:color w:val="auto"/>
      <w:shd w:val="clear" w:color="auto" w:fill="FFFFFF"/>
    </w:rPr>
  </w:style>
  <w:style w:type="character" w:customStyle="1" w:styleId="title-text">
    <w:name w:val="title-text"/>
    <w:basedOn w:val="Fontepargpadro1"/>
  </w:style>
  <w:style w:type="character" w:customStyle="1" w:styleId="ListLabel76">
    <w:name w:val="ListLabel 76"/>
    <w:rPr>
      <w:rFonts w:ascii="Arial" w:hAnsi="Arial" w:cs="Arial"/>
      <w:b w:val="0"/>
      <w:bCs w:val="0"/>
      <w:color w:val="auto"/>
      <w:sz w:val="22"/>
      <w:szCs w:val="22"/>
      <w:u w:val="none"/>
    </w:rPr>
  </w:style>
  <w:style w:type="character" w:customStyle="1" w:styleId="ListLabel77">
    <w:name w:val="ListLabel 77"/>
    <w:rPr>
      <w:rFonts w:ascii="Arial" w:hAnsi="Arial" w:cs="Arial"/>
      <w:color w:val="auto"/>
      <w:shd w:val="clear" w:color="auto" w:fill="FCFCFC"/>
    </w:rPr>
  </w:style>
  <w:style w:type="character" w:customStyle="1" w:styleId="ListLabel78">
    <w:name w:val="ListLabel 78"/>
    <w:rPr>
      <w:rFonts w:ascii="Arial" w:hAnsi="Arial" w:cs="Arial"/>
      <w:b w:val="0"/>
      <w:bCs w:val="0"/>
      <w:color w:val="auto"/>
      <w:sz w:val="22"/>
      <w:szCs w:val="22"/>
      <w:u w:val="none"/>
    </w:rPr>
  </w:style>
  <w:style w:type="character" w:customStyle="1" w:styleId="ListLabel79">
    <w:name w:val="ListLabel 79"/>
    <w:rPr>
      <w:rFonts w:ascii="Arial" w:eastAsia="Times New Roman" w:hAnsi="Arial" w:cs="Arial"/>
      <w:lang w:eastAsia="pt-BR"/>
    </w:rPr>
  </w:style>
  <w:style w:type="character" w:customStyle="1" w:styleId="ListLabel80">
    <w:name w:val="ListLabel 80"/>
    <w:rPr>
      <w:rFonts w:ascii="Arial" w:hAnsi="Arial" w:cs="Arial"/>
      <w:color w:val="auto"/>
      <w:sz w:val="22"/>
      <w:szCs w:val="22"/>
      <w:u w:val="none"/>
    </w:rPr>
  </w:style>
  <w:style w:type="character" w:customStyle="1" w:styleId="ListLabel81">
    <w:name w:val="ListLabel 81"/>
    <w:rPr>
      <w:rFonts w:cs="Symbol"/>
      <w:sz w:val="20"/>
    </w:rPr>
  </w:style>
  <w:style w:type="character" w:customStyle="1" w:styleId="ListLabel82">
    <w:name w:val="ListLabel 82"/>
    <w:rPr>
      <w:rFonts w:cs="Courier New"/>
      <w:sz w:val="20"/>
    </w:rPr>
  </w:style>
  <w:style w:type="character" w:customStyle="1" w:styleId="ListLabel83">
    <w:name w:val="ListLabel 83"/>
    <w:rPr>
      <w:rFonts w:cs="Wingdings"/>
      <w:sz w:val="20"/>
    </w:rPr>
  </w:style>
  <w:style w:type="character" w:customStyle="1" w:styleId="ListLabel84">
    <w:name w:val="ListLabel 84"/>
    <w:rPr>
      <w:rFonts w:cs="Wingdings"/>
      <w:sz w:val="20"/>
    </w:rPr>
  </w:style>
  <w:style w:type="character" w:customStyle="1" w:styleId="ListLabel85">
    <w:name w:val="ListLabel 85"/>
    <w:rPr>
      <w:rFonts w:cs="Wingdings"/>
      <w:sz w:val="20"/>
    </w:rPr>
  </w:style>
  <w:style w:type="character" w:customStyle="1" w:styleId="ListLabel86">
    <w:name w:val="ListLabel 86"/>
    <w:rPr>
      <w:rFonts w:cs="Wingdings"/>
      <w:sz w:val="20"/>
    </w:rPr>
  </w:style>
  <w:style w:type="character" w:customStyle="1" w:styleId="ListLabel87">
    <w:name w:val="ListLabel 87"/>
    <w:rPr>
      <w:rFonts w:cs="Wingdings"/>
      <w:sz w:val="20"/>
    </w:rPr>
  </w:style>
  <w:style w:type="character" w:customStyle="1" w:styleId="ListLabel88">
    <w:name w:val="ListLabel 88"/>
    <w:rPr>
      <w:rFonts w:cs="Wingdings"/>
      <w:sz w:val="20"/>
    </w:rPr>
  </w:style>
  <w:style w:type="character" w:customStyle="1" w:styleId="ListLabel89">
    <w:name w:val="ListLabel 89"/>
    <w:rPr>
      <w:rFonts w:cs="Wingdings"/>
      <w:sz w:val="20"/>
    </w:rPr>
  </w:style>
  <w:style w:type="character" w:customStyle="1" w:styleId="ListLabel90">
    <w:name w:val="ListLabel 90"/>
    <w:rPr>
      <w:rFonts w:cs="Times New Roman"/>
      <w:szCs w:val="24"/>
      <w:highlight w:val="white"/>
    </w:rPr>
  </w:style>
  <w:style w:type="character" w:customStyle="1" w:styleId="ListLabel91">
    <w:name w:val="ListLabel 91"/>
    <w:rPr>
      <w:rFonts w:cs="Times New Roman"/>
      <w:color w:val="000000"/>
      <w:szCs w:val="24"/>
      <w:u w:val="none"/>
    </w:rPr>
  </w:style>
  <w:style w:type="character" w:customStyle="1" w:styleId="ListLabel92">
    <w:name w:val="ListLabel 92"/>
    <w:rPr>
      <w:rFonts w:cs="Times New Roman"/>
      <w:color w:val="auto"/>
      <w:szCs w:val="24"/>
      <w:highlight w:val="white"/>
      <w:u w:val="none"/>
    </w:rPr>
  </w:style>
  <w:style w:type="character" w:customStyle="1" w:styleId="ListLabel93">
    <w:name w:val="ListLabel 93"/>
    <w:rPr>
      <w:rFonts w:cs="Times New Roman"/>
      <w:color w:val="auto"/>
      <w:szCs w:val="24"/>
      <w:u w:val="none"/>
      <w:lang w:val="pt-BR"/>
    </w:rPr>
  </w:style>
  <w:style w:type="character" w:customStyle="1" w:styleId="ListLabel94">
    <w:name w:val="ListLabel 94"/>
    <w:rPr>
      <w:rFonts w:ascii="Times New Roman" w:hAnsi="Times New Roman" w:cs="Arial"/>
      <w:b w:val="0"/>
      <w:i w:val="0"/>
      <w:caps w:val="0"/>
      <w:smallCaps w:val="0"/>
      <w:color w:val="000000"/>
      <w:spacing w:val="0"/>
      <w:sz w:val="22"/>
      <w:szCs w:val="22"/>
      <w:u w:val="none"/>
    </w:rPr>
  </w:style>
  <w:style w:type="character" w:customStyle="1" w:styleId="ListLabel95">
    <w:name w:val="ListLabel 95"/>
    <w:rPr>
      <w:rFonts w:ascii="Times New Roman" w:hAnsi="Times New Roman" w:cs="Arial"/>
      <w:b w:val="0"/>
      <w:bCs w:val="0"/>
      <w:color w:val="auto"/>
      <w:sz w:val="22"/>
      <w:szCs w:val="22"/>
      <w:highlight w:val="white"/>
      <w:u w:val="none"/>
    </w:rPr>
  </w:style>
  <w:style w:type="character" w:customStyle="1" w:styleId="ListLabel96">
    <w:name w:val="ListLabel 96"/>
    <w:rPr>
      <w:rFonts w:ascii="Times New Roman" w:hAnsi="Times New Roman" w:cs="Arial"/>
      <w:color w:val="auto"/>
      <w:sz w:val="22"/>
      <w:szCs w:val="22"/>
      <w:highlight w:val="white"/>
      <w:u w:val="none"/>
    </w:rPr>
  </w:style>
  <w:style w:type="character" w:customStyle="1" w:styleId="ListLabel97">
    <w:name w:val="ListLabel 97"/>
    <w:rPr>
      <w:rFonts w:ascii="Times New Roman" w:hAnsi="Times New Roman" w:cs="Arial"/>
      <w:b w:val="0"/>
      <w:bCs w:val="0"/>
      <w:color w:val="auto"/>
      <w:sz w:val="22"/>
      <w:szCs w:val="22"/>
      <w:u w:val="none"/>
    </w:rPr>
  </w:style>
  <w:style w:type="character" w:customStyle="1" w:styleId="ListLabel98">
    <w:name w:val="ListLabel 98"/>
    <w:rPr>
      <w:rFonts w:ascii="Times New Roman" w:eastAsia="Times New Roman" w:hAnsi="Times New Roman" w:cs="Arial"/>
      <w:sz w:val="22"/>
      <w:szCs w:val="22"/>
      <w:lang w:eastAsia="pt-BR"/>
    </w:rPr>
  </w:style>
  <w:style w:type="character" w:customStyle="1" w:styleId="ListLabel99">
    <w:name w:val="ListLabel 99"/>
    <w:rPr>
      <w:rFonts w:ascii="Times New Roman" w:hAnsi="Times New Roman" w:cs="Arial"/>
      <w:color w:val="auto"/>
      <w:sz w:val="22"/>
      <w:szCs w:val="22"/>
      <w:u w:val="none"/>
    </w:rPr>
  </w:style>
  <w:style w:type="character" w:customStyle="1" w:styleId="ListLabel100">
    <w:name w:val="ListLabel 100"/>
    <w:rPr>
      <w:rFonts w:eastAsia="Times New Roman" w:cs="Times New Roman"/>
      <w:szCs w:val="24"/>
      <w:lang w:eastAsia="pt-BR"/>
    </w:rPr>
  </w:style>
  <w:style w:type="paragraph" w:customStyle="1" w:styleId="Ttulo1">
    <w:name w:val="Título1"/>
    <w:basedOn w:val="Normal"/>
    <w:next w:val="BodyText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before="0" w:after="140" w:line="276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after="120"/>
    </w:pPr>
    <w:rPr>
      <w:rFonts w:cs="Arial"/>
      <w:i/>
      <w:iCs/>
      <w:szCs w:val="24"/>
    </w:rPr>
  </w:style>
  <w:style w:type="paragraph" w:customStyle="1" w:styleId="ndice">
    <w:name w:val="Índice"/>
    <w:basedOn w:val="Normal"/>
    <w:pPr>
      <w:suppressLineNumbers/>
    </w:pPr>
    <w:rPr>
      <w:rFonts w:cs="Arial"/>
    </w:rPr>
  </w:style>
  <w:style w:type="paragraph" w:customStyle="1" w:styleId="PargrafodaLista1">
    <w:name w:val="Parágrafo da Lista1"/>
    <w:basedOn w:val="Normal"/>
    <w:pPr>
      <w:ind w:left="1434" w:hanging="357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pPr>
      <w:spacing w:before="280" w:after="280"/>
    </w:pPr>
    <w:rPr>
      <w:rFonts w:eastAsia="Times New Roman" w:cs="Times New Roman"/>
      <w:szCs w:val="24"/>
    </w:rPr>
  </w:style>
  <w:style w:type="paragraph" w:styleId="Header">
    <w:name w:val="header"/>
    <w:basedOn w:val="Normal"/>
    <w:pPr>
      <w:tabs>
        <w:tab w:val="center" w:pos="4844"/>
        <w:tab w:val="right" w:pos="9689"/>
      </w:tabs>
    </w:pPr>
    <w:rPr>
      <w:b/>
    </w:rPr>
  </w:style>
  <w:style w:type="paragraph" w:styleId="Footer">
    <w:name w:val="footer"/>
    <w:basedOn w:val="Normal"/>
    <w:pPr>
      <w:tabs>
        <w:tab w:val="center" w:pos="4844"/>
        <w:tab w:val="right" w:pos="9689"/>
      </w:tabs>
      <w:spacing w:after="0"/>
    </w:pPr>
  </w:style>
  <w:style w:type="paragraph" w:styleId="FootnoteText">
    <w:name w:val="footnote text"/>
    <w:basedOn w:val="Normal"/>
    <w:pPr>
      <w:spacing w:after="0"/>
    </w:pPr>
    <w:rPr>
      <w:sz w:val="20"/>
      <w:szCs w:val="20"/>
    </w:rPr>
  </w:style>
  <w:style w:type="paragraph" w:customStyle="1" w:styleId="Legenda1">
    <w:name w:val="Legenda1"/>
    <w:basedOn w:val="Normal"/>
    <w:next w:val="SemEspaamento1"/>
    <w:pPr>
      <w:keepNext/>
    </w:pPr>
    <w:rPr>
      <w:rFonts w:cs="Times New Roman"/>
      <w:b/>
      <w:bCs/>
      <w:szCs w:val="24"/>
    </w:rPr>
  </w:style>
  <w:style w:type="paragraph" w:customStyle="1" w:styleId="Textodebalo1">
    <w:name w:val="Texto de balão1"/>
    <w:basedOn w:val="Normal"/>
    <w:pPr>
      <w:spacing w:after="0"/>
    </w:pPr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pPr>
      <w:spacing w:after="0"/>
    </w:pPr>
    <w:rPr>
      <w:sz w:val="20"/>
      <w:szCs w:val="20"/>
    </w:rPr>
  </w:style>
  <w:style w:type="paragraph" w:customStyle="1" w:styleId="Textodecomentrio1">
    <w:name w:val="Texto de comentário1"/>
    <w:basedOn w:val="Normal"/>
    <w:rPr>
      <w:sz w:val="20"/>
      <w:szCs w:val="20"/>
    </w:rPr>
  </w:style>
  <w:style w:type="paragraph" w:customStyle="1" w:styleId="Assuntodocomentrio1">
    <w:name w:val="Assunto do comentário1"/>
    <w:basedOn w:val="Textodecomentrio1"/>
    <w:next w:val="Textodecomentrio1"/>
    <w:rPr>
      <w:b/>
      <w:bCs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btitle">
    <w:name w:val="Subtitle"/>
    <w:basedOn w:val="Normal"/>
    <w:next w:val="Normal"/>
    <w:qFormat/>
    <w:pPr>
      <w:spacing w:before="240"/>
    </w:pPr>
    <w:rPr>
      <w:rFonts w:cs="Times New Roman"/>
      <w:b/>
      <w:szCs w:val="24"/>
    </w:rPr>
  </w:style>
  <w:style w:type="paragraph" w:customStyle="1" w:styleId="SemEspaamento1">
    <w:name w:val="Sem Espaçamento1"/>
    <w:pPr>
      <w:suppressAutoHyphens/>
    </w:pPr>
    <w:rPr>
      <w:rFonts w:eastAsia="Calibri" w:cs="font460"/>
      <w:sz w:val="24"/>
      <w:szCs w:val="22"/>
      <w:lang w:val="en-US" w:eastAsia="en-US"/>
    </w:rPr>
  </w:style>
  <w:style w:type="paragraph" w:customStyle="1" w:styleId="AuthorList">
    <w:name w:val="Author List"/>
    <w:basedOn w:val="Subtitle"/>
    <w:next w:val="Normal"/>
  </w:style>
  <w:style w:type="paragraph" w:customStyle="1" w:styleId="Citao1">
    <w:name w:val="Citação1"/>
    <w:basedOn w:val="Normal"/>
    <w:next w:val="Normal"/>
    <w:pPr>
      <w:spacing w:before="200" w:after="160"/>
      <w:ind w:left="864" w:right="864"/>
      <w:jc w:val="center"/>
    </w:pPr>
    <w:rPr>
      <w:i/>
      <w:iCs/>
      <w:color w:val="404040"/>
    </w:rPr>
  </w:style>
  <w:style w:type="paragraph" w:customStyle="1" w:styleId="Reviso1">
    <w:name w:val="Revisão1"/>
    <w:pPr>
      <w:suppressAutoHyphens/>
    </w:pPr>
    <w:rPr>
      <w:rFonts w:eastAsia="Calibri" w:cs="font460"/>
      <w:sz w:val="24"/>
      <w:szCs w:val="22"/>
      <w:lang w:val="en-US" w:eastAsia="en-US"/>
    </w:rPr>
  </w:style>
  <w:style w:type="paragraph" w:customStyle="1" w:styleId="u-mb-2">
    <w:name w:val="u-mb-2"/>
    <w:basedOn w:val="Normal"/>
    <w:pPr>
      <w:spacing w:before="280" w:after="280"/>
    </w:pPr>
    <w:rPr>
      <w:rFonts w:eastAsia="Times New Roman" w:cs="Times New Roman"/>
      <w:szCs w:val="24"/>
      <w:lang w:val="pt-BR" w:eastAsia="pt-BR"/>
    </w:rPr>
  </w:style>
  <w:style w:type="paragraph" w:customStyle="1" w:styleId="DecimalAligned">
    <w:name w:val="Decimal Aligned"/>
    <w:basedOn w:val="Normal"/>
    <w:pPr>
      <w:tabs>
        <w:tab w:val="decimal" w:pos="360"/>
      </w:tabs>
      <w:spacing w:before="0" w:after="200" w:line="276" w:lineRule="auto"/>
    </w:pPr>
    <w:rPr>
      <w:rFonts w:ascii="Calibri" w:eastAsia="font460" w:hAnsi="Calibri" w:cs="Times New Roman"/>
      <w:sz w:val="22"/>
      <w:lang w:val="pt-BR" w:eastAsia="pt-BR"/>
    </w:rPr>
  </w:style>
  <w:style w:type="paragraph" w:customStyle="1" w:styleId="Contedodoquadro">
    <w:name w:val="Conteúdo do quadro"/>
    <w:basedOn w:val="Normal"/>
  </w:style>
  <w:style w:type="paragraph" w:customStyle="1" w:styleId="metadata--citation">
    <w:name w:val="metadata--citation"/>
    <w:basedOn w:val="Normal"/>
    <w:pPr>
      <w:spacing w:before="280" w:after="280"/>
    </w:pPr>
    <w:rPr>
      <w:rFonts w:eastAsia="Times New Roman" w:cs="Times New Roman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ewton%20key%20hokama\Downloads\2.ARTIGO%20TMO_FINAL_ENVIAR%20ESTE.dot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.ARTIGO TMO_FINAL_ENVIAR ESTE.dot</Template>
  <TotalTime>0</TotalTime>
  <Pages>3</Pages>
  <Words>980</Words>
  <Characters>5590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ton key hokama</dc:creator>
  <cp:keywords/>
  <cp:lastModifiedBy>Frontiers</cp:lastModifiedBy>
  <cp:revision>3</cp:revision>
  <cp:lastPrinted>2019-12-19T20:23:00Z</cp:lastPrinted>
  <dcterms:created xsi:type="dcterms:W3CDTF">2020-04-30T01:58:00Z</dcterms:created>
  <dcterms:modified xsi:type="dcterms:W3CDTF">2020-09-02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